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41C54F" w14:textId="77777777" w:rsidR="00481E21" w:rsidRPr="00D717E6" w:rsidRDefault="00481E21" w:rsidP="00481E21">
      <w:pPr>
        <w:rPr>
          <w:rFonts w:ascii="Arial" w:hAnsi="Arial" w:cs="Arial"/>
          <w:i/>
          <w:iCs/>
        </w:rPr>
      </w:pPr>
      <w:r w:rsidRPr="00D717E6">
        <w:rPr>
          <w:rFonts w:ascii="Arial" w:hAnsi="Arial" w:cs="Arial"/>
          <w:i/>
          <w:iCs/>
        </w:rPr>
        <w:t>Supplemental Table 1. QTc changes (</w:t>
      </w:r>
      <w:proofErr w:type="spellStart"/>
      <w:r w:rsidRPr="00D717E6">
        <w:rPr>
          <w:rFonts w:ascii="Arial" w:hAnsi="Arial" w:cs="Arial"/>
          <w:i/>
          <w:iCs/>
        </w:rPr>
        <w:t>ms</w:t>
      </w:r>
      <w:proofErr w:type="spellEnd"/>
      <w:r w:rsidRPr="00D717E6">
        <w:rPr>
          <w:rFonts w:ascii="Arial" w:hAnsi="Arial" w:cs="Arial"/>
          <w:i/>
          <w:iCs/>
        </w:rPr>
        <w:t>) across all medications studied</w:t>
      </w:r>
    </w:p>
    <w:p w14:paraId="553B4B21" w14:textId="77777777" w:rsidR="00481E21" w:rsidRDefault="00481E21" w:rsidP="00481E21">
      <w:pPr>
        <w:rPr>
          <w:rFonts w:ascii="Arial" w:hAnsi="Arial" w:cs="Arial"/>
        </w:rPr>
      </w:pPr>
    </w:p>
    <w:tbl>
      <w:tblPr>
        <w:tblW w:w="90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984"/>
        <w:gridCol w:w="1419"/>
        <w:gridCol w:w="1438"/>
        <w:gridCol w:w="1471"/>
        <w:gridCol w:w="1420"/>
        <w:gridCol w:w="1454"/>
      </w:tblGrid>
      <w:tr w:rsidR="00481E21" w:rsidRPr="00C51A0D" w14:paraId="02F15A0B" w14:textId="77777777" w:rsidTr="009E34F0">
        <w:trPr>
          <w:trHeight w:val="860"/>
        </w:trPr>
        <w:tc>
          <w:tcPr>
            <w:tcW w:w="179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E0C53" w14:textId="77777777" w:rsidR="00481E21" w:rsidRPr="00C51A0D" w:rsidRDefault="00481E21" w:rsidP="009E34F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dication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BEBB61A" w14:textId="77777777" w:rsidR="00481E21" w:rsidRPr="00C51A0D" w:rsidRDefault="00481E21" w:rsidP="009E34F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51A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QTcDiff</w:t>
            </w:r>
            <w:proofErr w:type="spellEnd"/>
            <w:r w:rsidRPr="00C51A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</w:r>
            <w:proofErr w:type="spellStart"/>
            <w:r w:rsidRPr="00C51A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azett</w:t>
            </w:r>
            <w:proofErr w:type="spellEnd"/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CB5D724" w14:textId="77777777" w:rsidR="00481E21" w:rsidRPr="00C51A0D" w:rsidRDefault="00481E21" w:rsidP="009E34F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51A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QTcDiff</w:t>
            </w:r>
            <w:proofErr w:type="spellEnd"/>
            <w:r w:rsidRPr="00C51A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  <w:t>Fridericia</w:t>
            </w:r>
          </w:p>
        </w:tc>
        <w:tc>
          <w:tcPr>
            <w:tcW w:w="14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70B55CC" w14:textId="77777777" w:rsidR="00481E21" w:rsidRPr="00C51A0D" w:rsidRDefault="00481E21" w:rsidP="009E34F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51A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QTcDiff</w:t>
            </w:r>
            <w:proofErr w:type="spellEnd"/>
            <w:r w:rsidRPr="00C51A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C51A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  <w:t>Framingham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8E74529" w14:textId="77777777" w:rsidR="00481E21" w:rsidRPr="00C51A0D" w:rsidRDefault="00481E21" w:rsidP="009E34F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51A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QTcDiff</w:t>
            </w:r>
            <w:proofErr w:type="spellEnd"/>
            <w:r w:rsidRPr="00C51A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  <w:t>Hodges</w:t>
            </w: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B54E565" w14:textId="77777777" w:rsidR="00481E21" w:rsidRPr="00C51A0D" w:rsidRDefault="00481E21" w:rsidP="009E34F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51A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QTcDiff</w:t>
            </w:r>
            <w:proofErr w:type="spellEnd"/>
            <w:r w:rsidRPr="00C51A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</w:r>
            <w:proofErr w:type="spellStart"/>
            <w:r w:rsidRPr="00C51A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autaharju</w:t>
            </w:r>
            <w:proofErr w:type="spellEnd"/>
          </w:p>
        </w:tc>
      </w:tr>
      <w:tr w:rsidR="00481E21" w:rsidRPr="00C51A0D" w14:paraId="1C99FB87" w14:textId="77777777" w:rsidTr="009E34F0">
        <w:trPr>
          <w:trHeight w:val="320"/>
        </w:trPr>
        <w:tc>
          <w:tcPr>
            <w:tcW w:w="179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7FF56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fetilide</w:t>
            </w:r>
            <w:proofErr w:type="spellEnd"/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B4795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.5</w:t>
            </w:r>
          </w:p>
        </w:tc>
        <w:tc>
          <w:tcPr>
            <w:tcW w:w="14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5F896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.8</w:t>
            </w:r>
          </w:p>
        </w:tc>
        <w:tc>
          <w:tcPr>
            <w:tcW w:w="14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E7D14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.2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13DAF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.2</w:t>
            </w:r>
          </w:p>
        </w:tc>
        <w:tc>
          <w:tcPr>
            <w:tcW w:w="14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83F1D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.6</w:t>
            </w:r>
          </w:p>
        </w:tc>
      </w:tr>
      <w:tr w:rsidR="00481E21" w:rsidRPr="00C51A0D" w14:paraId="03995798" w14:textId="77777777" w:rsidTr="009E34F0">
        <w:trPr>
          <w:trHeight w:val="320"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3222A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xiletine</w:t>
            </w:r>
          </w:p>
        </w:tc>
        <w:tc>
          <w:tcPr>
            <w:tcW w:w="14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280F8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6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722A9085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.2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65F723C4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.1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5524144E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.1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642BE913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.6</w:t>
            </w:r>
          </w:p>
        </w:tc>
      </w:tr>
      <w:tr w:rsidR="00481E21" w:rsidRPr="00C51A0D" w14:paraId="2E78A826" w14:textId="77777777" w:rsidTr="009E34F0">
        <w:trPr>
          <w:trHeight w:val="320"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225F5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iodarone</w:t>
            </w:r>
          </w:p>
        </w:tc>
        <w:tc>
          <w:tcPr>
            <w:tcW w:w="14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6E346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0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67B9C1E7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7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5C50B413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.6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1F193218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.6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24A3797E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8</w:t>
            </w:r>
          </w:p>
        </w:tc>
      </w:tr>
      <w:tr w:rsidR="00481E21" w:rsidRPr="00C51A0D" w14:paraId="3BA39543" w14:textId="77777777" w:rsidTr="009E34F0">
        <w:trPr>
          <w:trHeight w:val="320"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77752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faximin</w:t>
            </w:r>
          </w:p>
        </w:tc>
        <w:tc>
          <w:tcPr>
            <w:tcW w:w="14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96380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5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013AEFC2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1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4D0C992D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775D39EC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4E841196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5</w:t>
            </w:r>
          </w:p>
        </w:tc>
      </w:tr>
      <w:tr w:rsidR="00481E21" w:rsidRPr="00C51A0D" w14:paraId="790CB1EC" w14:textId="77777777" w:rsidTr="009E34F0">
        <w:trPr>
          <w:trHeight w:val="320"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20927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talol</w:t>
            </w:r>
          </w:p>
        </w:tc>
        <w:tc>
          <w:tcPr>
            <w:tcW w:w="14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5E088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3FC38032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1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4A19E03F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.6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5DBCA1CF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.6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289862A2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6</w:t>
            </w:r>
          </w:p>
        </w:tc>
      </w:tr>
      <w:tr w:rsidR="00481E21" w:rsidRPr="00C51A0D" w14:paraId="67F52F58" w14:textId="77777777" w:rsidTr="009E34F0">
        <w:trPr>
          <w:trHeight w:val="320"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2991A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olazone</w:t>
            </w:r>
          </w:p>
        </w:tc>
        <w:tc>
          <w:tcPr>
            <w:tcW w:w="14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869B7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4F4C6147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1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403CCBCA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7762ECE8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29276908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9</w:t>
            </w:r>
          </w:p>
        </w:tc>
      </w:tr>
      <w:tr w:rsidR="00481E21" w:rsidRPr="00C51A0D" w14:paraId="0E37FF94" w14:textId="77777777" w:rsidTr="009E34F0">
        <w:trPr>
          <w:trHeight w:val="320"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64232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ctulose</w:t>
            </w:r>
          </w:p>
        </w:tc>
        <w:tc>
          <w:tcPr>
            <w:tcW w:w="14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66257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77B765D7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51CAD8D3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6DECE9E5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34D5EED4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0</w:t>
            </w:r>
          </w:p>
        </w:tc>
      </w:tr>
      <w:tr w:rsidR="00481E21" w:rsidRPr="00C51A0D" w14:paraId="0E15B937" w14:textId="77777777" w:rsidTr="009E34F0">
        <w:trPr>
          <w:trHeight w:val="320"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48BF6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nolazine</w:t>
            </w:r>
          </w:p>
        </w:tc>
        <w:tc>
          <w:tcPr>
            <w:tcW w:w="14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A22DF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3968C24B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02F285B3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2CFFDE53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6F00D5C4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2</w:t>
            </w:r>
          </w:p>
        </w:tc>
      </w:tr>
      <w:tr w:rsidR="00481E21" w:rsidRPr="00C51A0D" w14:paraId="768EA435" w14:textId="77777777" w:rsidTr="009E34F0">
        <w:trPr>
          <w:trHeight w:val="320"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F33F1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dodrine</w:t>
            </w:r>
          </w:p>
        </w:tc>
        <w:tc>
          <w:tcPr>
            <w:tcW w:w="14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890E6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424B9435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6881881F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4C50096B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358626E3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2</w:t>
            </w:r>
          </w:p>
        </w:tc>
      </w:tr>
      <w:tr w:rsidR="00481E21" w:rsidRPr="00C51A0D" w14:paraId="25FFF3ED" w14:textId="77777777" w:rsidTr="009E34F0">
        <w:trPr>
          <w:trHeight w:val="320"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E8BF9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hadone</w:t>
            </w:r>
          </w:p>
        </w:tc>
        <w:tc>
          <w:tcPr>
            <w:tcW w:w="14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CC013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65B172F7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6394544E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4C7327BA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78C7D9EB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5</w:t>
            </w:r>
          </w:p>
        </w:tc>
      </w:tr>
      <w:tr w:rsidR="00481E21" w:rsidRPr="00C51A0D" w14:paraId="4F56D739" w14:textId="77777777" w:rsidTr="009E34F0">
        <w:trPr>
          <w:trHeight w:val="320"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D7FC5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nacalcet</w:t>
            </w:r>
          </w:p>
        </w:tc>
        <w:tc>
          <w:tcPr>
            <w:tcW w:w="14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B9D01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7EA3138A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51318FB7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75633F9C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7B8C4598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6</w:t>
            </w:r>
          </w:p>
        </w:tc>
      </w:tr>
      <w:tr w:rsidR="00481E21" w:rsidRPr="00C51A0D" w14:paraId="783F83DA" w14:textId="77777777" w:rsidTr="009E34F0">
        <w:trPr>
          <w:trHeight w:val="320"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B7B0D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rapamil</w:t>
            </w:r>
          </w:p>
        </w:tc>
        <w:tc>
          <w:tcPr>
            <w:tcW w:w="14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C774A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66793C5B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540D4D3E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1D5929BA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00A2951F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9</w:t>
            </w:r>
          </w:p>
        </w:tc>
      </w:tr>
      <w:tr w:rsidR="00481E21" w:rsidRPr="00C51A0D" w14:paraId="5C653007" w14:textId="77777777" w:rsidTr="009E34F0">
        <w:trPr>
          <w:trHeight w:val="320"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227E0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arithromycin</w:t>
            </w:r>
          </w:p>
        </w:tc>
        <w:tc>
          <w:tcPr>
            <w:tcW w:w="14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08E1F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38491B9F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67B56CDD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6.8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361E4CC7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6.8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437436C0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</w:t>
            </w:r>
          </w:p>
        </w:tc>
      </w:tr>
      <w:tr w:rsidR="00481E21" w:rsidRPr="00C51A0D" w14:paraId="14AA90B7" w14:textId="77777777" w:rsidTr="009E34F0">
        <w:trPr>
          <w:trHeight w:val="320"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052F0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nalidomide</w:t>
            </w:r>
          </w:p>
        </w:tc>
        <w:tc>
          <w:tcPr>
            <w:tcW w:w="14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A853A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3EC5B2D9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416B1230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43A58FBB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4187E009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7</w:t>
            </w:r>
          </w:p>
        </w:tc>
      </w:tr>
      <w:tr w:rsidR="00481E21" w:rsidRPr="00C51A0D" w14:paraId="5DFF1C88" w14:textId="77777777" w:rsidTr="009E34F0">
        <w:trPr>
          <w:trHeight w:val="320"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E6EFB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urosemide</w:t>
            </w:r>
          </w:p>
        </w:tc>
        <w:tc>
          <w:tcPr>
            <w:tcW w:w="14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47D5C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26F9F4BC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5E2EA09E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3DD4C2D0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2642713E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1</w:t>
            </w:r>
          </w:p>
        </w:tc>
      </w:tr>
      <w:tr w:rsidR="00481E21" w:rsidRPr="00C51A0D" w14:paraId="68E59107" w14:textId="77777777" w:rsidTr="009E34F0">
        <w:trPr>
          <w:trHeight w:val="320"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67269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astrozole</w:t>
            </w:r>
          </w:p>
        </w:tc>
        <w:tc>
          <w:tcPr>
            <w:tcW w:w="14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FFA49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0181C20D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69FE2631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560C0BDA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272F9EA3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0</w:t>
            </w:r>
          </w:p>
        </w:tc>
      </w:tr>
      <w:tr w:rsidR="00481E21" w:rsidRPr="00C51A0D" w14:paraId="71481050" w14:textId="77777777" w:rsidTr="009E34F0">
        <w:trPr>
          <w:trHeight w:val="320"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9B420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ubiprostone</w:t>
            </w:r>
            <w:proofErr w:type="spellEnd"/>
          </w:p>
        </w:tc>
        <w:tc>
          <w:tcPr>
            <w:tcW w:w="14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00FC3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4AE9610A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763C951F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5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0D31B3F6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5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46D194D9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0</w:t>
            </w:r>
          </w:p>
        </w:tc>
      </w:tr>
      <w:tr w:rsidR="00481E21" w:rsidRPr="00C51A0D" w14:paraId="4294B5A1" w14:textId="77777777" w:rsidTr="009E34F0">
        <w:trPr>
          <w:trHeight w:val="320"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6B1D7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droxychloroquine</w:t>
            </w:r>
          </w:p>
        </w:tc>
        <w:tc>
          <w:tcPr>
            <w:tcW w:w="14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16AC9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636A673A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0406FD7B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1B371042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2A776CC6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8</w:t>
            </w:r>
          </w:p>
        </w:tc>
      </w:tr>
      <w:tr w:rsidR="00481E21" w:rsidRPr="00C51A0D" w14:paraId="27847006" w14:textId="77777777" w:rsidTr="009E34F0">
        <w:trPr>
          <w:trHeight w:val="320"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8C930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sopyramide</w:t>
            </w:r>
          </w:p>
        </w:tc>
        <w:tc>
          <w:tcPr>
            <w:tcW w:w="14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B1F44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358B2B9A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9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371479C1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.8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278FAD8B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.8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4E016B76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4</w:t>
            </w:r>
          </w:p>
        </w:tc>
      </w:tr>
      <w:tr w:rsidR="00481E21" w:rsidRPr="00C51A0D" w14:paraId="33A65880" w14:textId="77777777" w:rsidTr="009E34F0">
        <w:trPr>
          <w:trHeight w:val="320"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A6E13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umetanide</w:t>
            </w:r>
          </w:p>
        </w:tc>
        <w:tc>
          <w:tcPr>
            <w:tcW w:w="14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D84DA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710E70A4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52042E6D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0575E657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171249CF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8</w:t>
            </w:r>
          </w:p>
        </w:tc>
      </w:tr>
      <w:tr w:rsidR="00481E21" w:rsidRPr="00C51A0D" w14:paraId="67077211" w14:textId="77777777" w:rsidTr="009E34F0">
        <w:trPr>
          <w:trHeight w:val="320"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DF939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droxyzine</w:t>
            </w:r>
          </w:p>
        </w:tc>
        <w:tc>
          <w:tcPr>
            <w:tcW w:w="14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EC790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46EAC092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36EA720A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5B25AAAB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4F11556F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7</w:t>
            </w:r>
          </w:p>
        </w:tc>
      </w:tr>
      <w:tr w:rsidR="00481E21" w:rsidRPr="00C51A0D" w14:paraId="0CED112F" w14:textId="77777777" w:rsidTr="009E34F0">
        <w:trPr>
          <w:trHeight w:val="320"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FE1DA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furoxime</w:t>
            </w:r>
          </w:p>
        </w:tc>
        <w:tc>
          <w:tcPr>
            <w:tcW w:w="14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81C59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73E445FD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175DFBF1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0B96F7F0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39B26C2F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</w:t>
            </w:r>
          </w:p>
        </w:tc>
      </w:tr>
      <w:tr w:rsidR="00481E21" w:rsidRPr="00C51A0D" w14:paraId="7951141E" w14:textId="77777777" w:rsidTr="009E34F0">
        <w:trPr>
          <w:trHeight w:val="320"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8DDD6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luoxetine</w:t>
            </w:r>
          </w:p>
        </w:tc>
        <w:tc>
          <w:tcPr>
            <w:tcW w:w="14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34990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3CC9E5AA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287C881F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6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4C7ECD2D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6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37920EDD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6</w:t>
            </w:r>
          </w:p>
        </w:tc>
      </w:tr>
      <w:tr w:rsidR="00481E21" w:rsidRPr="00C51A0D" w14:paraId="06A4C5B2" w14:textId="77777777" w:rsidTr="009E34F0">
        <w:trPr>
          <w:trHeight w:val="320"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DA8F4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hotrexate</w:t>
            </w:r>
          </w:p>
        </w:tc>
        <w:tc>
          <w:tcPr>
            <w:tcW w:w="14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75B68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340A5230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0AFFD821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1413118E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3A952477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1</w:t>
            </w:r>
          </w:p>
        </w:tc>
      </w:tr>
      <w:tr w:rsidR="00481E21" w:rsidRPr="00C51A0D" w14:paraId="6BCB6030" w14:textId="77777777" w:rsidTr="009E34F0">
        <w:trPr>
          <w:trHeight w:val="320"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0F6AE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vocetirizine</w:t>
            </w:r>
          </w:p>
        </w:tc>
        <w:tc>
          <w:tcPr>
            <w:tcW w:w="14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47A2E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4310120C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5A91404F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115CEA66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3498FA69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2</w:t>
            </w:r>
          </w:p>
        </w:tc>
      </w:tr>
      <w:tr w:rsidR="00481E21" w:rsidRPr="00C51A0D" w14:paraId="69C59641" w14:textId="77777777" w:rsidTr="009E34F0">
        <w:trPr>
          <w:trHeight w:val="320"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60DAA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betalol</w:t>
            </w:r>
          </w:p>
        </w:tc>
        <w:tc>
          <w:tcPr>
            <w:tcW w:w="14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73941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081C4E41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40F2CCB5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3DA42554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5D38DEBB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2</w:t>
            </w:r>
          </w:p>
        </w:tc>
      </w:tr>
      <w:tr w:rsidR="00481E21" w:rsidRPr="00C51A0D" w14:paraId="15E4DBBC" w14:textId="77777777" w:rsidTr="009E34F0">
        <w:trPr>
          <w:trHeight w:val="320"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23226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dafinil</w:t>
            </w:r>
          </w:p>
        </w:tc>
        <w:tc>
          <w:tcPr>
            <w:tcW w:w="14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AC348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17527514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51624486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9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41EBB4BA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9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0A811A91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</w:t>
            </w:r>
          </w:p>
        </w:tc>
      </w:tr>
      <w:tr w:rsidR="00481E21" w:rsidRPr="00C51A0D" w14:paraId="4CC5BF24" w14:textId="77777777" w:rsidTr="009E34F0">
        <w:trPr>
          <w:trHeight w:val="320"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E7179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rsemide</w:t>
            </w:r>
          </w:p>
        </w:tc>
        <w:tc>
          <w:tcPr>
            <w:tcW w:w="14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3EEF3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64529866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4FAD5CC4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48CCB1A1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6FC752F0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1</w:t>
            </w:r>
          </w:p>
        </w:tc>
      </w:tr>
      <w:tr w:rsidR="00481E21" w:rsidRPr="00C51A0D" w14:paraId="03A81D2B" w14:textId="77777777" w:rsidTr="009E34F0">
        <w:trPr>
          <w:trHeight w:val="320"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2AEF4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cosapent</w:t>
            </w:r>
            <w:proofErr w:type="spellEnd"/>
          </w:p>
        </w:tc>
        <w:tc>
          <w:tcPr>
            <w:tcW w:w="14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EAF8A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75E1265C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5989808C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0B154EB5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4B79330B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1</w:t>
            </w:r>
          </w:p>
        </w:tc>
      </w:tr>
      <w:tr w:rsidR="00481E21" w:rsidRPr="00C51A0D" w14:paraId="1214120C" w14:textId="77777777" w:rsidTr="009E34F0">
        <w:trPr>
          <w:trHeight w:val="320"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3AAE0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ipramine</w:t>
            </w:r>
          </w:p>
        </w:tc>
        <w:tc>
          <w:tcPr>
            <w:tcW w:w="14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F2C50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2F03EA35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443CB15F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2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676D533D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2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681F412C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</w:t>
            </w:r>
          </w:p>
        </w:tc>
      </w:tr>
      <w:tr w:rsidR="00481E21" w:rsidRPr="00C51A0D" w14:paraId="564A8D68" w14:textId="77777777" w:rsidTr="009E34F0">
        <w:trPr>
          <w:trHeight w:val="320"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520C4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ulaglutide</w:t>
            </w:r>
          </w:p>
        </w:tc>
        <w:tc>
          <w:tcPr>
            <w:tcW w:w="14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6C0D8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05E0D672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1D8F7AD4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8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2467DF53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8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3FEF317E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</w:t>
            </w:r>
          </w:p>
        </w:tc>
      </w:tr>
      <w:tr w:rsidR="00481E21" w:rsidRPr="00C51A0D" w14:paraId="25A1105E" w14:textId="77777777" w:rsidTr="009E34F0">
        <w:trPr>
          <w:trHeight w:val="320"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FB86F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sdexamfetamine</w:t>
            </w:r>
            <w:proofErr w:type="spellEnd"/>
          </w:p>
        </w:tc>
        <w:tc>
          <w:tcPr>
            <w:tcW w:w="14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33226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08D79BA6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527AD97D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2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4DF6745D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2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02DAF978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</w:t>
            </w:r>
          </w:p>
        </w:tc>
      </w:tr>
      <w:tr w:rsidR="00481E21" w:rsidRPr="00C51A0D" w14:paraId="4AD14662" w14:textId="77777777" w:rsidTr="009E34F0">
        <w:trPr>
          <w:trHeight w:val="320"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D9A3A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uloxetine</w:t>
            </w:r>
          </w:p>
        </w:tc>
        <w:tc>
          <w:tcPr>
            <w:tcW w:w="14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276C4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296312EC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58D9B9C8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7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33B90386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7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5BC90BA9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</w:t>
            </w:r>
          </w:p>
        </w:tc>
      </w:tr>
      <w:tr w:rsidR="00481E21" w:rsidRPr="00C51A0D" w14:paraId="181E107E" w14:textId="77777777" w:rsidTr="009E34F0">
        <w:trPr>
          <w:trHeight w:val="320"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5FE55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modafinil</w:t>
            </w:r>
          </w:p>
        </w:tc>
        <w:tc>
          <w:tcPr>
            <w:tcW w:w="14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AEFD4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7B4F4F89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2CAB2B77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6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3DAF2EE6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6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04A71004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</w:t>
            </w:r>
          </w:p>
        </w:tc>
      </w:tr>
      <w:tr w:rsidR="00481E21" w:rsidRPr="00C51A0D" w14:paraId="082BDDC6" w14:textId="77777777" w:rsidTr="009E34F0">
        <w:trPr>
          <w:trHeight w:val="320"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B7D9A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tassium</w:t>
            </w:r>
          </w:p>
        </w:tc>
        <w:tc>
          <w:tcPr>
            <w:tcW w:w="14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E4FE4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320BBA97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070207C1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73F022DE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5E76A1D9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2</w:t>
            </w:r>
          </w:p>
        </w:tc>
      </w:tr>
      <w:tr w:rsidR="00481E21" w:rsidRPr="00C51A0D" w14:paraId="260A305D" w14:textId="77777777" w:rsidTr="009E34F0">
        <w:trPr>
          <w:trHeight w:val="320"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7A38A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citalopram</w:t>
            </w:r>
          </w:p>
        </w:tc>
        <w:tc>
          <w:tcPr>
            <w:tcW w:w="14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997DB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3DC3ABA3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169C6874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095FF49F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4138405E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3</w:t>
            </w:r>
          </w:p>
        </w:tc>
      </w:tr>
      <w:tr w:rsidR="00481E21" w:rsidRPr="00C51A0D" w14:paraId="25A53F84" w14:textId="77777777" w:rsidTr="009E34F0">
        <w:trPr>
          <w:trHeight w:val="320"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E2DEF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yburide</w:t>
            </w:r>
          </w:p>
        </w:tc>
        <w:tc>
          <w:tcPr>
            <w:tcW w:w="14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514F9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03E264B6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1F3E3BD6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318A508B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2240A922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</w:t>
            </w:r>
          </w:p>
        </w:tc>
      </w:tr>
      <w:tr w:rsidR="00481E21" w:rsidRPr="00C51A0D" w14:paraId="408EFFCD" w14:textId="77777777" w:rsidTr="009E34F0">
        <w:trPr>
          <w:trHeight w:val="320"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26D57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ratadine</w:t>
            </w:r>
          </w:p>
        </w:tc>
        <w:tc>
          <w:tcPr>
            <w:tcW w:w="14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979E5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55B6377B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4A7B5C19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798912EE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1AA82B3A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</w:t>
            </w:r>
          </w:p>
        </w:tc>
      </w:tr>
      <w:tr w:rsidR="00481E21" w:rsidRPr="00C51A0D" w14:paraId="575245F5" w14:textId="77777777" w:rsidTr="009E34F0">
        <w:trPr>
          <w:trHeight w:val="320"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829FF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olecalciferol</w:t>
            </w:r>
          </w:p>
        </w:tc>
        <w:tc>
          <w:tcPr>
            <w:tcW w:w="14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00342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2B3A0333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6B9977B1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7991BC08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66E76D20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</w:t>
            </w:r>
          </w:p>
        </w:tc>
      </w:tr>
      <w:tr w:rsidR="00481E21" w:rsidRPr="00C51A0D" w14:paraId="0195927B" w14:textId="77777777" w:rsidTr="009E34F0">
        <w:trPr>
          <w:trHeight w:val="320"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29FF9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tirizine</w:t>
            </w:r>
          </w:p>
        </w:tc>
        <w:tc>
          <w:tcPr>
            <w:tcW w:w="14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FD060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2579C034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4ACF4FC0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0E334FD2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6189E150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</w:t>
            </w:r>
          </w:p>
        </w:tc>
      </w:tr>
      <w:tr w:rsidR="00481E21" w:rsidRPr="00C51A0D" w14:paraId="7A507A45" w14:textId="77777777" w:rsidTr="009E34F0">
        <w:trPr>
          <w:trHeight w:val="320"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1390C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naclotide</w:t>
            </w:r>
          </w:p>
        </w:tc>
        <w:tc>
          <w:tcPr>
            <w:tcW w:w="14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65C53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3660AEB9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361BCF7E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63F3D7E8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1CAED5E5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</w:t>
            </w:r>
          </w:p>
        </w:tc>
      </w:tr>
      <w:tr w:rsidR="00481E21" w:rsidRPr="00C51A0D" w14:paraId="5B49056E" w14:textId="77777777" w:rsidTr="009E34F0">
        <w:trPr>
          <w:trHeight w:val="320"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F9F3A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mantine</w:t>
            </w:r>
          </w:p>
        </w:tc>
        <w:tc>
          <w:tcPr>
            <w:tcW w:w="14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C5F24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641AD7A5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74CFC089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611A41AD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47567811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9</w:t>
            </w:r>
          </w:p>
        </w:tc>
      </w:tr>
      <w:tr w:rsidR="00481E21" w:rsidRPr="00C51A0D" w14:paraId="66ECF2E7" w14:textId="77777777" w:rsidTr="009E34F0">
        <w:trPr>
          <w:trHeight w:val="320"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24453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xycodone</w:t>
            </w:r>
          </w:p>
        </w:tc>
        <w:tc>
          <w:tcPr>
            <w:tcW w:w="14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3E531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78DC55C0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37D2957F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.2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24BDEE99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.2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257725AC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</w:t>
            </w:r>
          </w:p>
        </w:tc>
      </w:tr>
      <w:tr w:rsidR="00481E21" w:rsidRPr="00C51A0D" w14:paraId="4BA56153" w14:textId="77777777" w:rsidTr="009E34F0">
        <w:trPr>
          <w:trHeight w:val="320"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F6355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rtriptyline</w:t>
            </w:r>
          </w:p>
        </w:tc>
        <w:tc>
          <w:tcPr>
            <w:tcW w:w="14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27E6F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7EB937E5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3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22A248A6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6.2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46C9D6E8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6.2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48464A83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</w:t>
            </w:r>
          </w:p>
        </w:tc>
      </w:tr>
      <w:tr w:rsidR="00481E21" w:rsidRPr="00C51A0D" w14:paraId="2A8AA940" w14:textId="77777777" w:rsidTr="009E34F0">
        <w:trPr>
          <w:trHeight w:val="320"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38FE9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profloxacin</w:t>
            </w:r>
          </w:p>
        </w:tc>
        <w:tc>
          <w:tcPr>
            <w:tcW w:w="14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4A08F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5690494B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785896B0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3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7999D2F9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3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1D3F902C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</w:t>
            </w:r>
          </w:p>
        </w:tc>
      </w:tr>
      <w:tr w:rsidR="00481E21" w:rsidRPr="00C51A0D" w14:paraId="1FD30BD4" w14:textId="77777777" w:rsidTr="009E34F0">
        <w:trPr>
          <w:trHeight w:val="320"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BB7BF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rolimus</w:t>
            </w:r>
          </w:p>
        </w:tc>
        <w:tc>
          <w:tcPr>
            <w:tcW w:w="14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4D668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7D721A36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1D647FEE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338CA01C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34E71310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</w:t>
            </w:r>
          </w:p>
        </w:tc>
      </w:tr>
      <w:tr w:rsidR="00481E21" w:rsidRPr="00C51A0D" w14:paraId="1CF1BAC9" w14:textId="77777777" w:rsidTr="009E34F0">
        <w:trPr>
          <w:trHeight w:val="320"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994A3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clizine</w:t>
            </w:r>
          </w:p>
        </w:tc>
        <w:tc>
          <w:tcPr>
            <w:tcW w:w="14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81C24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7E6C4C58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1BB9BFCF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40003B25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63E9D733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0</w:t>
            </w:r>
          </w:p>
        </w:tc>
      </w:tr>
      <w:tr w:rsidR="00481E21" w:rsidRPr="00C51A0D" w14:paraId="4300F6D8" w14:textId="77777777" w:rsidTr="009E34F0">
        <w:trPr>
          <w:trHeight w:val="320"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78325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etaminophen</w:t>
            </w:r>
          </w:p>
        </w:tc>
        <w:tc>
          <w:tcPr>
            <w:tcW w:w="14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ED8EA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362464DF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2D3E987A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0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556C5583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0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38197096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</w:t>
            </w:r>
          </w:p>
        </w:tc>
      </w:tr>
      <w:tr w:rsidR="00481E21" w:rsidRPr="00C51A0D" w14:paraId="29D62D39" w14:textId="77777777" w:rsidTr="009E34F0">
        <w:trPr>
          <w:trHeight w:val="320"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A99D5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citalopram</w:t>
            </w:r>
          </w:p>
        </w:tc>
        <w:tc>
          <w:tcPr>
            <w:tcW w:w="14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C404C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2CFB54C4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40EF9CAC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2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435A5889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2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7C0368BE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6</w:t>
            </w:r>
          </w:p>
        </w:tc>
      </w:tr>
      <w:tr w:rsidR="00481E21" w:rsidRPr="00C51A0D" w14:paraId="044B12D9" w14:textId="77777777" w:rsidTr="009E34F0">
        <w:trPr>
          <w:trHeight w:val="320"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1A246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tonavir</w:t>
            </w:r>
          </w:p>
        </w:tc>
        <w:tc>
          <w:tcPr>
            <w:tcW w:w="14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B249C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14882B99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46FD4587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7D6127AD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133C1DAC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9</w:t>
            </w:r>
          </w:p>
        </w:tc>
      </w:tr>
      <w:tr w:rsidR="00481E21" w:rsidRPr="00C51A0D" w14:paraId="63FC8948" w14:textId="77777777" w:rsidTr="009E34F0">
        <w:trPr>
          <w:trHeight w:val="320"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ECD9F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nlafaxine</w:t>
            </w:r>
          </w:p>
        </w:tc>
        <w:tc>
          <w:tcPr>
            <w:tcW w:w="14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32ED7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39E8E564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36B50DC3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5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5ADDC2E9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5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088B5305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</w:t>
            </w:r>
          </w:p>
        </w:tc>
      </w:tr>
      <w:tr w:rsidR="00481E21" w:rsidRPr="00C51A0D" w14:paraId="1AE284E3" w14:textId="77777777" w:rsidTr="009E34F0">
        <w:trPr>
          <w:trHeight w:val="320"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B7E46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pirin</w:t>
            </w:r>
          </w:p>
        </w:tc>
        <w:tc>
          <w:tcPr>
            <w:tcW w:w="14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82B95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65CCB909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79E37A2A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26D28CAE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766BA694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</w:t>
            </w:r>
          </w:p>
        </w:tc>
      </w:tr>
      <w:tr w:rsidR="00481E21" w:rsidRPr="00C51A0D" w14:paraId="6B07456D" w14:textId="77777777" w:rsidTr="009E34F0">
        <w:trPr>
          <w:trHeight w:val="320"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0BB86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drocodone</w:t>
            </w:r>
          </w:p>
        </w:tc>
        <w:tc>
          <w:tcPr>
            <w:tcW w:w="14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6F353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7FE18380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097EC93A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3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5FFA7622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3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2692DBCE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</w:t>
            </w:r>
          </w:p>
        </w:tc>
      </w:tr>
      <w:tr w:rsidR="00481E21" w:rsidRPr="00C51A0D" w14:paraId="20512DFB" w14:textId="77777777" w:rsidTr="009E34F0">
        <w:trPr>
          <w:trHeight w:val="320"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F4D67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lanzapine</w:t>
            </w:r>
          </w:p>
        </w:tc>
        <w:tc>
          <w:tcPr>
            <w:tcW w:w="14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923FD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69F663E5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2C6330DE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8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745684F8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8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36381382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</w:t>
            </w:r>
          </w:p>
        </w:tc>
      </w:tr>
      <w:tr w:rsidR="00481E21" w:rsidRPr="00C51A0D" w14:paraId="34261C00" w14:textId="77777777" w:rsidTr="009E34F0">
        <w:trPr>
          <w:trHeight w:val="320"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DC229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fuzosin</w:t>
            </w:r>
          </w:p>
        </w:tc>
        <w:tc>
          <w:tcPr>
            <w:tcW w:w="14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E7FC7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50A8C9D0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76530634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7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6A21EA54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7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32279905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</w:t>
            </w:r>
          </w:p>
        </w:tc>
      </w:tr>
      <w:tr w:rsidR="00481E21" w:rsidRPr="00C51A0D" w14:paraId="2338A756" w14:textId="77777777" w:rsidTr="009E34F0">
        <w:trPr>
          <w:trHeight w:val="320"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CF4E8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rsodiol</w:t>
            </w:r>
          </w:p>
        </w:tc>
        <w:tc>
          <w:tcPr>
            <w:tcW w:w="14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C3801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4E9D6264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06D482FA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21B172D6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2F8F3031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</w:t>
            </w:r>
          </w:p>
        </w:tc>
      </w:tr>
      <w:tr w:rsidR="00481E21" w:rsidRPr="00C51A0D" w14:paraId="161E6205" w14:textId="77777777" w:rsidTr="009E34F0">
        <w:trPr>
          <w:trHeight w:val="320"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8586C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lterodine</w:t>
            </w:r>
          </w:p>
        </w:tc>
        <w:tc>
          <w:tcPr>
            <w:tcW w:w="14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4FA54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29645337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08D931A3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0F51E6BA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540D1D00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</w:t>
            </w:r>
          </w:p>
        </w:tc>
      </w:tr>
      <w:tr w:rsidR="00481E21" w:rsidRPr="00C51A0D" w14:paraId="2BC233E4" w14:textId="77777777" w:rsidTr="009E34F0">
        <w:trPr>
          <w:trHeight w:val="320"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30534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oclopramide</w:t>
            </w:r>
          </w:p>
        </w:tc>
        <w:tc>
          <w:tcPr>
            <w:tcW w:w="14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B55E2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68EAAF91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0E5E402B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7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50D07A13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7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68E81D8A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</w:t>
            </w:r>
          </w:p>
        </w:tc>
      </w:tr>
      <w:tr w:rsidR="00481E21" w:rsidRPr="00C51A0D" w14:paraId="426A78D6" w14:textId="77777777" w:rsidTr="009E34F0">
        <w:trPr>
          <w:trHeight w:val="320"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D75DD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piramate</w:t>
            </w:r>
          </w:p>
        </w:tc>
        <w:tc>
          <w:tcPr>
            <w:tcW w:w="14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F766D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785F16F3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730062EF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70E051FF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68B6A87C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</w:t>
            </w:r>
          </w:p>
        </w:tc>
      </w:tr>
      <w:tr w:rsidR="00481E21" w:rsidRPr="00C51A0D" w14:paraId="13738B08" w14:textId="77777777" w:rsidTr="009E34F0">
        <w:trPr>
          <w:trHeight w:val="320"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A70C7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trozole</w:t>
            </w:r>
          </w:p>
        </w:tc>
        <w:tc>
          <w:tcPr>
            <w:tcW w:w="14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53D42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45FC0B4E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714A929D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54E784B9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50DB986E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</w:t>
            </w:r>
          </w:p>
        </w:tc>
      </w:tr>
      <w:tr w:rsidR="00481E21" w:rsidRPr="00C51A0D" w14:paraId="7F90FB3C" w14:textId="77777777" w:rsidTr="009E34F0">
        <w:trPr>
          <w:trHeight w:val="320"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967EE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zathioprine</w:t>
            </w:r>
          </w:p>
        </w:tc>
        <w:tc>
          <w:tcPr>
            <w:tcW w:w="14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4EDE0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0026911B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62996D68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33071C41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32D3B9F0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</w:t>
            </w:r>
          </w:p>
        </w:tc>
      </w:tr>
      <w:tr w:rsidR="00481E21" w:rsidRPr="00C51A0D" w14:paraId="12CDED3D" w14:textId="77777777" w:rsidTr="009E34F0">
        <w:trPr>
          <w:trHeight w:val="320"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31ED6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roxetine</w:t>
            </w:r>
          </w:p>
        </w:tc>
        <w:tc>
          <w:tcPr>
            <w:tcW w:w="14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2E344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1195745C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2D9D99EE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12271542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006737A2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</w:t>
            </w:r>
          </w:p>
        </w:tc>
      </w:tr>
      <w:tr w:rsidR="00481E21" w:rsidRPr="00C51A0D" w14:paraId="7AF4E5FB" w14:textId="77777777" w:rsidTr="009E34F0">
        <w:trPr>
          <w:trHeight w:val="320"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2F729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omeprazole</w:t>
            </w:r>
          </w:p>
        </w:tc>
        <w:tc>
          <w:tcPr>
            <w:tcW w:w="14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09201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5E0DFF8B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5A116471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684720EF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0BC76185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</w:t>
            </w:r>
          </w:p>
        </w:tc>
      </w:tr>
      <w:tr w:rsidR="00481E21" w:rsidRPr="00C51A0D" w14:paraId="0E3AE162" w14:textId="77777777" w:rsidTr="009E34F0">
        <w:trPr>
          <w:trHeight w:val="320"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7D701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gnesium</w:t>
            </w:r>
          </w:p>
        </w:tc>
        <w:tc>
          <w:tcPr>
            <w:tcW w:w="14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00EEA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6CF900C5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279F76A3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2B970270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5B455781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</w:t>
            </w:r>
          </w:p>
        </w:tc>
      </w:tr>
      <w:tr w:rsidR="00481E21" w:rsidRPr="00C51A0D" w14:paraId="7E5AB8DE" w14:textId="77777777" w:rsidTr="009E34F0">
        <w:trPr>
          <w:trHeight w:val="320"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52733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ndansetron</w:t>
            </w:r>
          </w:p>
        </w:tc>
        <w:tc>
          <w:tcPr>
            <w:tcW w:w="14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D84A8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4C76CC31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04843F42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2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607B7714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2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7B942BA1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</w:t>
            </w:r>
          </w:p>
        </w:tc>
      </w:tr>
      <w:tr w:rsidR="00481E21" w:rsidRPr="00C51A0D" w14:paraId="0A7E2834" w14:textId="77777777" w:rsidTr="009E34F0">
        <w:trPr>
          <w:trHeight w:val="320"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326BD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onazepam</w:t>
            </w:r>
          </w:p>
        </w:tc>
        <w:tc>
          <w:tcPr>
            <w:tcW w:w="14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217DF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527A9F8D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4547C062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6CAC5979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2AF16A0C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</w:t>
            </w:r>
          </w:p>
        </w:tc>
      </w:tr>
      <w:tr w:rsidR="00481E21" w:rsidRPr="00C51A0D" w14:paraId="693136AA" w14:textId="77777777" w:rsidTr="009E34F0">
        <w:trPr>
          <w:trHeight w:val="320"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8FE33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flunomide</w:t>
            </w:r>
          </w:p>
        </w:tc>
        <w:tc>
          <w:tcPr>
            <w:tcW w:w="14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CC3EB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2014DC99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5B5FA555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7.8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7F56A037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7.8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394D653A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6</w:t>
            </w:r>
          </w:p>
        </w:tc>
      </w:tr>
      <w:tr w:rsidR="00481E21" w:rsidRPr="00C51A0D" w14:paraId="6BADB5F9" w14:textId="77777777" w:rsidTr="009E34F0">
        <w:trPr>
          <w:trHeight w:val="320"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AF45F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itriptyline</w:t>
            </w:r>
          </w:p>
        </w:tc>
        <w:tc>
          <w:tcPr>
            <w:tcW w:w="14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DA778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411E80F5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5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4A461317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.3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7D573C42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.3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16AFA731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</w:t>
            </w:r>
          </w:p>
        </w:tc>
      </w:tr>
      <w:tr w:rsidR="00481E21" w:rsidRPr="00C51A0D" w14:paraId="26020AC0" w14:textId="77777777" w:rsidTr="009E34F0">
        <w:trPr>
          <w:trHeight w:val="320"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B13FC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dralazine</w:t>
            </w:r>
          </w:p>
        </w:tc>
        <w:tc>
          <w:tcPr>
            <w:tcW w:w="14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A6E35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2A52C1EC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43E63CF9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72BDE5CF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7A262FBB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</w:t>
            </w:r>
          </w:p>
        </w:tc>
      </w:tr>
      <w:tr w:rsidR="00481E21" w:rsidRPr="00C51A0D" w14:paraId="7CFD6965" w14:textId="77777777" w:rsidTr="009E34F0">
        <w:trPr>
          <w:trHeight w:val="320"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33E4B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floxacin</w:t>
            </w:r>
          </w:p>
        </w:tc>
        <w:tc>
          <w:tcPr>
            <w:tcW w:w="14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99537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08BE543F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08B2B2B5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.2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4A7E779C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.2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70BF7BCD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</w:t>
            </w:r>
          </w:p>
        </w:tc>
      </w:tr>
      <w:tr w:rsidR="00481E21" w:rsidRPr="00C51A0D" w14:paraId="4476C7EF" w14:textId="77777777" w:rsidTr="009E34F0">
        <w:trPr>
          <w:trHeight w:val="320"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146B2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rcaptopurine</w:t>
            </w:r>
          </w:p>
        </w:tc>
        <w:tc>
          <w:tcPr>
            <w:tcW w:w="14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1F002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7821524B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315EF1B8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0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226BFE08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0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23FD38BF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1</w:t>
            </w:r>
          </w:p>
        </w:tc>
      </w:tr>
      <w:tr w:rsidR="00481E21" w:rsidRPr="00C51A0D" w14:paraId="2DA87AB3" w14:textId="77777777" w:rsidTr="009E34F0">
        <w:trPr>
          <w:trHeight w:val="320"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0FFC8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thium</w:t>
            </w:r>
          </w:p>
        </w:tc>
        <w:tc>
          <w:tcPr>
            <w:tcW w:w="14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15AF9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11CBC898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51DB234B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5EE5D74D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328183C2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4</w:t>
            </w:r>
          </w:p>
        </w:tc>
      </w:tr>
      <w:tr w:rsidR="00481E21" w:rsidRPr="00C51A0D" w14:paraId="02BE43E6" w14:textId="77777777" w:rsidTr="009E34F0">
        <w:trPr>
          <w:trHeight w:val="320"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7FAF9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xybutynin</w:t>
            </w:r>
          </w:p>
        </w:tc>
        <w:tc>
          <w:tcPr>
            <w:tcW w:w="14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3E30C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6D8A0CDD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641C5B64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2EEAF4C1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06BC5966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</w:t>
            </w:r>
          </w:p>
        </w:tc>
      </w:tr>
      <w:tr w:rsidR="00481E21" w:rsidRPr="00C51A0D" w14:paraId="70760BB5" w14:textId="77777777" w:rsidTr="009E34F0">
        <w:trPr>
          <w:trHeight w:val="320"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F779D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ntoprazole</w:t>
            </w:r>
          </w:p>
        </w:tc>
        <w:tc>
          <w:tcPr>
            <w:tcW w:w="14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CB08F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4E6E255B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729BF1DE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639ABB5F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421310BD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</w:t>
            </w:r>
          </w:p>
        </w:tc>
      </w:tr>
      <w:tr w:rsidR="00481E21" w:rsidRPr="00C51A0D" w14:paraId="10FE9D93" w14:textId="77777777" w:rsidTr="009E34F0">
        <w:trPr>
          <w:trHeight w:val="320"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C11EA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aleplon</w:t>
            </w:r>
          </w:p>
        </w:tc>
        <w:tc>
          <w:tcPr>
            <w:tcW w:w="14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84542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70C5A334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691304DD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0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19AE7F9C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0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566237AC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</w:t>
            </w:r>
          </w:p>
        </w:tc>
      </w:tr>
      <w:tr w:rsidR="00481E21" w:rsidRPr="00C51A0D" w14:paraId="1117CBE9" w14:textId="77777777" w:rsidTr="009E34F0">
        <w:trPr>
          <w:trHeight w:val="320"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FCCF3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ropinirole</w:t>
            </w:r>
          </w:p>
        </w:tc>
        <w:tc>
          <w:tcPr>
            <w:tcW w:w="14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630C4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60D9824D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1368BF88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34888C0A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757127FB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</w:t>
            </w:r>
          </w:p>
        </w:tc>
      </w:tr>
      <w:tr w:rsidR="00481E21" w:rsidRPr="00C51A0D" w14:paraId="0267E352" w14:textId="77777777" w:rsidTr="009E34F0">
        <w:trPr>
          <w:trHeight w:val="320"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669B5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runavir</w:t>
            </w:r>
          </w:p>
        </w:tc>
        <w:tc>
          <w:tcPr>
            <w:tcW w:w="14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22A36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055A0AD9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6A5EE745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55DB325E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55283436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2</w:t>
            </w:r>
          </w:p>
        </w:tc>
      </w:tr>
      <w:tr w:rsidR="00481E21" w:rsidRPr="00C51A0D" w14:paraId="400A080F" w14:textId="77777777" w:rsidTr="009E34F0">
        <w:trPr>
          <w:trHeight w:val="320"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88340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loxifene</w:t>
            </w:r>
          </w:p>
        </w:tc>
        <w:tc>
          <w:tcPr>
            <w:tcW w:w="14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00C84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4E8CDB66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0CC9C1C8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331BD473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4DB1FB7F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</w:t>
            </w:r>
          </w:p>
        </w:tc>
      </w:tr>
      <w:tr w:rsidR="00481E21" w:rsidRPr="00C51A0D" w14:paraId="58BA35EF" w14:textId="77777777" w:rsidTr="009E34F0">
        <w:trPr>
          <w:trHeight w:val="320"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407E1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tricitabine</w:t>
            </w:r>
          </w:p>
        </w:tc>
        <w:tc>
          <w:tcPr>
            <w:tcW w:w="14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F3A2C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2137985B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6CDCA3E3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67882A95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6DD67E5A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</w:t>
            </w:r>
          </w:p>
        </w:tc>
      </w:tr>
      <w:tr w:rsidR="00481E21" w:rsidRPr="00C51A0D" w14:paraId="2EB2D77F" w14:textId="77777777" w:rsidTr="009E34F0">
        <w:trPr>
          <w:trHeight w:val="320"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3F9BF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sedronate</w:t>
            </w:r>
          </w:p>
        </w:tc>
        <w:tc>
          <w:tcPr>
            <w:tcW w:w="14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1121D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23A0DAF2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6CFC4BC8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25F417A4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203BBC48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</w:t>
            </w:r>
          </w:p>
        </w:tc>
      </w:tr>
      <w:tr w:rsidR="00481E21" w:rsidRPr="00C51A0D" w14:paraId="5C27AC78" w14:textId="77777777" w:rsidTr="009E34F0">
        <w:trPr>
          <w:trHeight w:val="320"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1E59A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moxifen</w:t>
            </w:r>
          </w:p>
        </w:tc>
        <w:tc>
          <w:tcPr>
            <w:tcW w:w="14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1FCD7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17DDB147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2EE6BD39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64F5F1AC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4A4535A4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</w:t>
            </w:r>
          </w:p>
        </w:tc>
      </w:tr>
      <w:tr w:rsidR="00481E21" w:rsidRPr="00C51A0D" w14:paraId="25FEC4FD" w14:textId="77777777" w:rsidTr="009E34F0">
        <w:trPr>
          <w:trHeight w:val="320"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053E7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osorbide</w:t>
            </w:r>
          </w:p>
        </w:tc>
        <w:tc>
          <w:tcPr>
            <w:tcW w:w="14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FBCBB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13A8167F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3273C155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1DCCB764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51A4452E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</w:t>
            </w:r>
          </w:p>
        </w:tc>
      </w:tr>
      <w:tr w:rsidR="00481E21" w:rsidRPr="00C51A0D" w14:paraId="2133F11D" w14:textId="77777777" w:rsidTr="009E34F0">
        <w:trPr>
          <w:trHeight w:val="320"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7D821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bapentin</w:t>
            </w:r>
          </w:p>
        </w:tc>
        <w:tc>
          <w:tcPr>
            <w:tcW w:w="14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B4900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027C44C5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7466DCC8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2930CCBC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502B1E3D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</w:t>
            </w:r>
          </w:p>
        </w:tc>
      </w:tr>
      <w:tr w:rsidR="00481E21" w:rsidRPr="00C51A0D" w14:paraId="664516F2" w14:textId="77777777" w:rsidTr="009E34F0">
        <w:trPr>
          <w:trHeight w:val="320"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5AF0A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lecoxib</w:t>
            </w:r>
          </w:p>
        </w:tc>
        <w:tc>
          <w:tcPr>
            <w:tcW w:w="14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8F3BE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337B8316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2460AC46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2BBDC5A2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2A53A747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</w:t>
            </w:r>
          </w:p>
        </w:tc>
      </w:tr>
      <w:tr w:rsidR="00481E21" w:rsidRPr="00C51A0D" w14:paraId="6426F325" w14:textId="77777777" w:rsidTr="009E34F0">
        <w:trPr>
          <w:trHeight w:val="320"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E3F0C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gabalin</w:t>
            </w:r>
          </w:p>
        </w:tc>
        <w:tc>
          <w:tcPr>
            <w:tcW w:w="14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56FE0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6871A6E9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6B1D1DDF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570FF410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1A12F3FD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</w:t>
            </w:r>
          </w:p>
        </w:tc>
      </w:tr>
      <w:tr w:rsidR="00481E21" w:rsidRPr="00C51A0D" w14:paraId="612B8860" w14:textId="77777777" w:rsidTr="009E34F0">
        <w:trPr>
          <w:trHeight w:val="320"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AC229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chlorperazine</w:t>
            </w:r>
          </w:p>
        </w:tc>
        <w:tc>
          <w:tcPr>
            <w:tcW w:w="14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77210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18AFC17B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0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299E5437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6.1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3A11953A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6.1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4F96A457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4</w:t>
            </w:r>
          </w:p>
        </w:tc>
      </w:tr>
      <w:tr w:rsidR="00481E21" w:rsidRPr="00C51A0D" w14:paraId="7B33D060" w14:textId="77777777" w:rsidTr="009E34F0">
        <w:trPr>
          <w:trHeight w:val="320"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BC4DB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clobenzaprine</w:t>
            </w:r>
          </w:p>
        </w:tc>
        <w:tc>
          <w:tcPr>
            <w:tcW w:w="14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BFAAB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65AC6EA6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231DD22A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9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4A145266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9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08A9F54A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</w:t>
            </w:r>
          </w:p>
        </w:tc>
      </w:tr>
      <w:tr w:rsidR="00481E21" w:rsidRPr="00C51A0D" w14:paraId="36BB0E79" w14:textId="77777777" w:rsidTr="009E34F0">
        <w:trPr>
          <w:trHeight w:val="320"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DF16F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lifenacin</w:t>
            </w:r>
            <w:proofErr w:type="spellEnd"/>
          </w:p>
        </w:tc>
        <w:tc>
          <w:tcPr>
            <w:tcW w:w="14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3DADC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7EDFF1D9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704E206B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003E9C31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7CFAA5E4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</w:t>
            </w:r>
          </w:p>
        </w:tc>
      </w:tr>
      <w:tr w:rsidR="00481E21" w:rsidRPr="00C51A0D" w14:paraId="7AF7A06A" w14:textId="77777777" w:rsidTr="009E34F0">
        <w:trPr>
          <w:trHeight w:val="320"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6F65F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gludec</w:t>
            </w:r>
            <w:proofErr w:type="spellEnd"/>
          </w:p>
        </w:tc>
        <w:tc>
          <w:tcPr>
            <w:tcW w:w="14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6801E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702DBE0F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25E14A60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4EEF0157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421356D9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</w:t>
            </w:r>
          </w:p>
        </w:tc>
      </w:tr>
      <w:tr w:rsidR="00481E21" w:rsidRPr="00C51A0D" w14:paraId="6B4741D1" w14:textId="77777777" w:rsidTr="009E34F0">
        <w:trPr>
          <w:trHeight w:val="320"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1FDB2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itrofurantoin</w:t>
            </w:r>
          </w:p>
        </w:tc>
        <w:tc>
          <w:tcPr>
            <w:tcW w:w="14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E3A73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0615551A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7B6E7BB7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588D214D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394370B2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</w:t>
            </w:r>
          </w:p>
        </w:tc>
      </w:tr>
      <w:tr w:rsidR="00481E21" w:rsidRPr="00C51A0D" w14:paraId="07052154" w14:textId="77777777" w:rsidTr="009E34F0">
        <w:trPr>
          <w:trHeight w:val="320"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4D102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ortioxetine</w:t>
            </w:r>
          </w:p>
        </w:tc>
        <w:tc>
          <w:tcPr>
            <w:tcW w:w="14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30AB9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7B7F429B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5C2B279F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7E9BED94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3EF63968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</w:t>
            </w:r>
          </w:p>
        </w:tc>
      </w:tr>
      <w:tr w:rsidR="00481E21" w:rsidRPr="00C51A0D" w14:paraId="6A185E33" w14:textId="77777777" w:rsidTr="009E34F0">
        <w:trPr>
          <w:trHeight w:val="320"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C3F1F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prazolam</w:t>
            </w:r>
          </w:p>
        </w:tc>
        <w:tc>
          <w:tcPr>
            <w:tcW w:w="14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E7D87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0FD261DD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15010925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63C88A36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1F6B152F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</w:t>
            </w:r>
          </w:p>
        </w:tc>
      </w:tr>
      <w:tr w:rsidR="00481E21" w:rsidRPr="00C51A0D" w14:paraId="2E6AFEC3" w14:textId="77777777" w:rsidTr="009E34F0">
        <w:trPr>
          <w:trHeight w:val="320"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2B839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azepam</w:t>
            </w:r>
          </w:p>
        </w:tc>
        <w:tc>
          <w:tcPr>
            <w:tcW w:w="14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2398C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15269DB5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057CE753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23C301F8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0B2F3E05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</w:t>
            </w:r>
          </w:p>
        </w:tc>
      </w:tr>
      <w:tr w:rsidR="00481E21" w:rsidRPr="00C51A0D" w14:paraId="3B9D14F2" w14:textId="77777777" w:rsidTr="009E34F0">
        <w:trPr>
          <w:trHeight w:val="320"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C5A7A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svenlafaxine</w:t>
            </w:r>
          </w:p>
        </w:tc>
        <w:tc>
          <w:tcPr>
            <w:tcW w:w="14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7D9C8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3E9A90DE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4AB46BDD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069AE79D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7FB41BD7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</w:t>
            </w:r>
          </w:p>
        </w:tc>
      </w:tr>
      <w:tr w:rsidR="00481E21" w:rsidRPr="00C51A0D" w14:paraId="5D19283F" w14:textId="77777777" w:rsidTr="009E34F0">
        <w:trPr>
          <w:trHeight w:val="320"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95BE9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raglutide</w:t>
            </w:r>
          </w:p>
        </w:tc>
        <w:tc>
          <w:tcPr>
            <w:tcW w:w="14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7C4DF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2E9886F0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8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2C7D7CA1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7.4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6523055A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7.4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0B9137DF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2</w:t>
            </w:r>
          </w:p>
        </w:tc>
      </w:tr>
      <w:tr w:rsidR="00481E21" w:rsidRPr="00C51A0D" w14:paraId="426FC962" w14:textId="77777777" w:rsidTr="009E34F0">
        <w:trPr>
          <w:trHeight w:val="320"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9E89B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xepin</w:t>
            </w:r>
          </w:p>
        </w:tc>
        <w:tc>
          <w:tcPr>
            <w:tcW w:w="14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D557B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2B551AFD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7AF92470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42F7D64C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38E4F3F5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</w:t>
            </w:r>
          </w:p>
        </w:tc>
      </w:tr>
      <w:tr w:rsidR="00481E21" w:rsidRPr="00C51A0D" w14:paraId="3DE72BF7" w14:textId="77777777" w:rsidTr="009E34F0">
        <w:trPr>
          <w:trHeight w:val="320"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D8419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uetiapine</w:t>
            </w:r>
          </w:p>
        </w:tc>
        <w:tc>
          <w:tcPr>
            <w:tcW w:w="14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1A892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0D7CBBB0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05390FD4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7920F707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00B1BE89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</w:t>
            </w:r>
          </w:p>
        </w:tc>
      </w:tr>
      <w:tr w:rsidR="00481E21" w:rsidRPr="00C51A0D" w14:paraId="0147FF0C" w14:textId="77777777" w:rsidTr="009E34F0">
        <w:trPr>
          <w:trHeight w:val="320"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E8449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razepam</w:t>
            </w:r>
          </w:p>
        </w:tc>
        <w:tc>
          <w:tcPr>
            <w:tcW w:w="14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5DCDB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4AA68C75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7267489B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8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7F5955EB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8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21422311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</w:t>
            </w:r>
          </w:p>
        </w:tc>
      </w:tr>
      <w:tr w:rsidR="00481E21" w:rsidRPr="00C51A0D" w14:paraId="28AB3F1A" w14:textId="77777777" w:rsidTr="009E34F0">
        <w:trPr>
          <w:trHeight w:val="320"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027DB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madol</w:t>
            </w:r>
          </w:p>
        </w:tc>
        <w:tc>
          <w:tcPr>
            <w:tcW w:w="14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5D4C1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264FA70A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58C7E394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07728BE8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506E0B10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</w:t>
            </w:r>
          </w:p>
        </w:tc>
      </w:tr>
      <w:tr w:rsidR="00481E21" w:rsidRPr="00C51A0D" w14:paraId="4B765189" w14:textId="77777777" w:rsidTr="009E34F0">
        <w:trPr>
          <w:trHeight w:val="320"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09D90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urasidone</w:t>
            </w:r>
          </w:p>
        </w:tc>
        <w:tc>
          <w:tcPr>
            <w:tcW w:w="14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98457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75E6CE13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327CB241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74CF2B1F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4AB6375A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</w:t>
            </w:r>
          </w:p>
        </w:tc>
      </w:tr>
      <w:tr w:rsidR="00481E21" w:rsidRPr="00C51A0D" w14:paraId="434E24A5" w14:textId="77777777" w:rsidTr="009E34F0">
        <w:trPr>
          <w:trHeight w:val="320"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2C672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xlansoprazole</w:t>
            </w:r>
            <w:proofErr w:type="spellEnd"/>
          </w:p>
        </w:tc>
        <w:tc>
          <w:tcPr>
            <w:tcW w:w="14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3B670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5F1ADB46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245AFE8C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5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51E40CD6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5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34CD4EA0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</w:t>
            </w:r>
          </w:p>
        </w:tc>
      </w:tr>
      <w:tr w:rsidR="00481E21" w:rsidRPr="00C51A0D" w14:paraId="29069C39" w14:textId="77777777" w:rsidTr="009E34F0">
        <w:trPr>
          <w:trHeight w:val="320"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0A396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oxicillin</w:t>
            </w:r>
          </w:p>
        </w:tc>
        <w:tc>
          <w:tcPr>
            <w:tcW w:w="14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07C91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77E7C706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11CB373B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6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3C128443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6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2D68D02A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</w:t>
            </w:r>
          </w:p>
        </w:tc>
      </w:tr>
      <w:tr w:rsidR="00481E21" w:rsidRPr="00C51A0D" w14:paraId="052C545C" w14:textId="77777777" w:rsidTr="009E34F0">
        <w:trPr>
          <w:trHeight w:val="320"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3FCB0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xcarbazepine</w:t>
            </w:r>
          </w:p>
        </w:tc>
        <w:tc>
          <w:tcPr>
            <w:tcW w:w="14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1DECE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096D49D9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40B6C879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7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3F359E1A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7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06FF249D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</w:t>
            </w:r>
          </w:p>
        </w:tc>
      </w:tr>
      <w:tr w:rsidR="00481E21" w:rsidRPr="00C51A0D" w14:paraId="0E13BB28" w14:textId="77777777" w:rsidTr="009E34F0">
        <w:trPr>
          <w:trHeight w:val="320"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CFF2D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dnisone</w:t>
            </w:r>
          </w:p>
        </w:tc>
        <w:tc>
          <w:tcPr>
            <w:tcW w:w="14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62C33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689A8BF9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3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0BF8BB6F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8.2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603B3AFC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8.2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5B52AF16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</w:t>
            </w:r>
          </w:p>
        </w:tc>
      </w:tr>
      <w:tr w:rsidR="00481E21" w:rsidRPr="00C51A0D" w14:paraId="35FE027F" w14:textId="77777777" w:rsidTr="009E34F0">
        <w:trPr>
          <w:trHeight w:val="320"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FB10B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valproex</w:t>
            </w:r>
          </w:p>
        </w:tc>
        <w:tc>
          <w:tcPr>
            <w:tcW w:w="14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7BFB9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3EC2F60C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5865FC08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5B82984B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3C1969D6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</w:t>
            </w:r>
          </w:p>
        </w:tc>
      </w:tr>
      <w:tr w:rsidR="00481E21" w:rsidRPr="00C51A0D" w14:paraId="3D835E74" w14:textId="77777777" w:rsidTr="009E34F0">
        <w:trPr>
          <w:trHeight w:val="320"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28E1D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luconazole</w:t>
            </w:r>
          </w:p>
        </w:tc>
        <w:tc>
          <w:tcPr>
            <w:tcW w:w="14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2CF6C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1BDC1078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1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647081D7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.8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4B32026D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.8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5893E9F6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6</w:t>
            </w:r>
          </w:p>
        </w:tc>
      </w:tr>
      <w:tr w:rsidR="00481E21" w:rsidRPr="00C51A0D" w14:paraId="592233D0" w14:textId="77777777" w:rsidTr="009E34F0">
        <w:trPr>
          <w:trHeight w:val="320"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B6B0B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nagliptin</w:t>
            </w:r>
          </w:p>
        </w:tc>
        <w:tc>
          <w:tcPr>
            <w:tcW w:w="14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67C35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0867D6CC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12A805E9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7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52F77F27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7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7BD5EE41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</w:t>
            </w:r>
          </w:p>
        </w:tc>
      </w:tr>
      <w:tr w:rsidR="00481E21" w:rsidRPr="00C51A0D" w14:paraId="1450ACB5" w14:textId="77777777" w:rsidTr="009E34F0">
        <w:trPr>
          <w:trHeight w:val="320"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AAAAD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argine</w:t>
            </w:r>
          </w:p>
        </w:tc>
        <w:tc>
          <w:tcPr>
            <w:tcW w:w="14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268D7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3BDCF093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26060388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4FC240DC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6A3F2A8F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</w:t>
            </w:r>
          </w:p>
        </w:tc>
      </w:tr>
      <w:tr w:rsidR="00481E21" w:rsidRPr="00C51A0D" w14:paraId="473A6E83" w14:textId="77777777" w:rsidTr="009E34F0">
        <w:trPr>
          <w:trHeight w:val="320"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E5FC9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asugrel</w:t>
            </w:r>
          </w:p>
        </w:tc>
        <w:tc>
          <w:tcPr>
            <w:tcW w:w="14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D9F86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31CDBB1C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3C8FFC6F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7AD4114D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34A8B527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</w:t>
            </w:r>
          </w:p>
        </w:tc>
      </w:tr>
      <w:tr w:rsidR="00481E21" w:rsidRPr="00C51A0D" w14:paraId="78447F8B" w14:textId="77777777" w:rsidTr="009E34F0">
        <w:trPr>
          <w:trHeight w:val="320"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E6D29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zodone</w:t>
            </w:r>
          </w:p>
        </w:tc>
        <w:tc>
          <w:tcPr>
            <w:tcW w:w="14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E8201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00EE3E7A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4EDF8731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70523778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1D26E5A4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</w:t>
            </w:r>
          </w:p>
        </w:tc>
      </w:tr>
      <w:tr w:rsidR="00481E21" w:rsidRPr="00C51A0D" w14:paraId="0727420D" w14:textId="77777777" w:rsidTr="009E34F0">
        <w:trPr>
          <w:trHeight w:val="320"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DF5D2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phalexin</w:t>
            </w:r>
          </w:p>
        </w:tc>
        <w:tc>
          <w:tcPr>
            <w:tcW w:w="14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C8315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12AD97F8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28ABC8AE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613E8EE7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37FD3000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</w:t>
            </w:r>
          </w:p>
        </w:tc>
      </w:tr>
      <w:tr w:rsidR="00481E21" w:rsidRPr="00C51A0D" w14:paraId="6C14550A" w14:textId="77777777" w:rsidTr="009E34F0">
        <w:trPr>
          <w:trHeight w:val="320"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D9C3B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suvastatin</w:t>
            </w:r>
          </w:p>
        </w:tc>
        <w:tc>
          <w:tcPr>
            <w:tcW w:w="14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F3D0D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44D60FB6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632599D9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348C06C7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7AECDE2D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</w:t>
            </w:r>
          </w:p>
        </w:tc>
      </w:tr>
      <w:tr w:rsidR="00481E21" w:rsidRPr="00C51A0D" w14:paraId="74DD5FCB" w14:textId="77777777" w:rsidTr="009E34F0">
        <w:trPr>
          <w:trHeight w:val="320"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F41AA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onidine</w:t>
            </w:r>
          </w:p>
        </w:tc>
        <w:tc>
          <w:tcPr>
            <w:tcW w:w="14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6F94A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32A66041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33C76552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0386CE1D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659DE169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</w:t>
            </w:r>
          </w:p>
        </w:tc>
      </w:tr>
      <w:tr w:rsidR="00481E21" w:rsidRPr="00C51A0D" w14:paraId="7AC8F62A" w14:textId="77777777" w:rsidTr="009E34F0">
        <w:trPr>
          <w:trHeight w:val="320"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0E91A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uinapril</w:t>
            </w:r>
          </w:p>
        </w:tc>
        <w:tc>
          <w:tcPr>
            <w:tcW w:w="14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B7C1C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71052D23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6EA1985D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485F2357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04DBAEAE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</w:t>
            </w:r>
          </w:p>
        </w:tc>
      </w:tr>
      <w:tr w:rsidR="00481E21" w:rsidRPr="00C51A0D" w14:paraId="4079B684" w14:textId="77777777" w:rsidTr="009E34F0">
        <w:trPr>
          <w:trHeight w:val="320"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8A8DD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chicine</w:t>
            </w:r>
          </w:p>
        </w:tc>
        <w:tc>
          <w:tcPr>
            <w:tcW w:w="14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2E6A7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27A74945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57B2A32C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7B2AB748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30C63F5E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</w:t>
            </w:r>
          </w:p>
        </w:tc>
      </w:tr>
      <w:tr w:rsidR="00481E21" w:rsidRPr="00C51A0D" w14:paraId="5445E061" w14:textId="77777777" w:rsidTr="009E34F0">
        <w:trPr>
          <w:trHeight w:val="320"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BB6BB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pitavastatin</w:t>
            </w:r>
            <w:proofErr w:type="spellEnd"/>
          </w:p>
        </w:tc>
        <w:tc>
          <w:tcPr>
            <w:tcW w:w="14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DD012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22A3F57E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070DAA09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3240C4C8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79C9F841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</w:t>
            </w:r>
          </w:p>
        </w:tc>
      </w:tr>
      <w:tr w:rsidR="00481E21" w:rsidRPr="00C51A0D" w14:paraId="09C874DD" w14:textId="77777777" w:rsidTr="009E34F0">
        <w:trPr>
          <w:trHeight w:val="320"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DD25E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zilsartan</w:t>
            </w:r>
            <w:proofErr w:type="spellEnd"/>
          </w:p>
        </w:tc>
        <w:tc>
          <w:tcPr>
            <w:tcW w:w="14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C0D8E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62E0DD45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6795945A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70693D4C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10618F70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</w:t>
            </w:r>
          </w:p>
        </w:tc>
      </w:tr>
      <w:tr w:rsidR="00481E21" w:rsidRPr="00C51A0D" w14:paraId="19569802" w14:textId="77777777" w:rsidTr="009E34F0">
        <w:trPr>
          <w:trHeight w:val="320"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7E619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utasteride</w:t>
            </w:r>
          </w:p>
        </w:tc>
        <w:tc>
          <w:tcPr>
            <w:tcW w:w="14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3468A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303606D5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23B0E608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547593C7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3DB30F16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</w:t>
            </w:r>
          </w:p>
        </w:tc>
      </w:tr>
      <w:tr w:rsidR="00481E21" w:rsidRPr="00C51A0D" w14:paraId="750803B9" w14:textId="77777777" w:rsidTr="009E34F0">
        <w:trPr>
          <w:trHeight w:val="320"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2567A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rtraline</w:t>
            </w:r>
          </w:p>
        </w:tc>
        <w:tc>
          <w:tcPr>
            <w:tcW w:w="14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C4051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4B8C2D88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5BBB8688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4424FE3A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5A39C359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</w:t>
            </w:r>
          </w:p>
        </w:tc>
      </w:tr>
      <w:tr w:rsidR="00481E21" w:rsidRPr="00C51A0D" w14:paraId="12FE458E" w14:textId="77777777" w:rsidTr="009E34F0">
        <w:trPr>
          <w:trHeight w:val="320"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3BA9B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vofloxacin</w:t>
            </w:r>
          </w:p>
        </w:tc>
        <w:tc>
          <w:tcPr>
            <w:tcW w:w="14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AA374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467D5622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7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515E2AA5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8.6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2496E30B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8.6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4B90F470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9</w:t>
            </w:r>
          </w:p>
        </w:tc>
      </w:tr>
      <w:tr w:rsidR="00481E21" w:rsidRPr="00C51A0D" w14:paraId="7343D77A" w14:textId="77777777" w:rsidTr="009E34F0">
        <w:trPr>
          <w:trHeight w:val="320"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F1C65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phenhydramine</w:t>
            </w:r>
          </w:p>
        </w:tc>
        <w:tc>
          <w:tcPr>
            <w:tcW w:w="14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1374B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26A3019A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6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5681441D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7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381EFE34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7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180AD96D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</w:t>
            </w:r>
          </w:p>
        </w:tc>
      </w:tr>
      <w:tr w:rsidR="00481E21" w:rsidRPr="00C51A0D" w14:paraId="17F2568C" w14:textId="77777777" w:rsidTr="009E34F0">
        <w:trPr>
          <w:trHeight w:val="320"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E5BF5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luticasone</w:t>
            </w:r>
          </w:p>
        </w:tc>
        <w:tc>
          <w:tcPr>
            <w:tcW w:w="14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A8A91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677297DE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6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32390C85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8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51A2213C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8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53E1C93F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4</w:t>
            </w:r>
          </w:p>
        </w:tc>
      </w:tr>
      <w:tr w:rsidR="00481E21" w:rsidRPr="00C51A0D" w14:paraId="6CFD95AA" w14:textId="77777777" w:rsidTr="009E34F0">
        <w:trPr>
          <w:trHeight w:val="320"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EF879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varoxaban</w:t>
            </w:r>
          </w:p>
        </w:tc>
        <w:tc>
          <w:tcPr>
            <w:tcW w:w="14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F1BF6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36A09CB0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4AA7CA21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220224B0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47463F77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</w:t>
            </w:r>
          </w:p>
        </w:tc>
      </w:tr>
      <w:tr w:rsidR="00481E21" w:rsidRPr="00C51A0D" w14:paraId="07D412E6" w14:textId="77777777" w:rsidTr="009E34F0">
        <w:trPr>
          <w:trHeight w:val="320"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38801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endronate</w:t>
            </w:r>
          </w:p>
        </w:tc>
        <w:tc>
          <w:tcPr>
            <w:tcW w:w="14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561E9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6C69EF6C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371302E3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6F6293A8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33C78207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</w:t>
            </w:r>
          </w:p>
        </w:tc>
      </w:tr>
      <w:tr w:rsidR="00481E21" w:rsidRPr="00C51A0D" w14:paraId="16F054A8" w14:textId="77777777" w:rsidTr="009E34F0">
        <w:trPr>
          <w:trHeight w:val="320"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5B88D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cyclomine</w:t>
            </w:r>
          </w:p>
        </w:tc>
        <w:tc>
          <w:tcPr>
            <w:tcW w:w="14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5DF81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2DBC0918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4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21B59E29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0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4F814676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0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2D790638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</w:t>
            </w:r>
          </w:p>
        </w:tc>
      </w:tr>
      <w:tr w:rsidR="00481E21" w:rsidRPr="00C51A0D" w14:paraId="689ABE2B" w14:textId="77777777" w:rsidTr="009E34F0">
        <w:trPr>
          <w:trHeight w:val="320"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C815B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nepezil</w:t>
            </w:r>
          </w:p>
        </w:tc>
        <w:tc>
          <w:tcPr>
            <w:tcW w:w="14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B4F1C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7086B0D9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7A3B6033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52E68FF8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722DF847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</w:t>
            </w:r>
          </w:p>
        </w:tc>
      </w:tr>
      <w:tr w:rsidR="00481E21" w:rsidRPr="00C51A0D" w14:paraId="0938314D" w14:textId="77777777" w:rsidTr="009E34F0">
        <w:trPr>
          <w:trHeight w:val="320"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E5390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vastatin</w:t>
            </w:r>
          </w:p>
        </w:tc>
        <w:tc>
          <w:tcPr>
            <w:tcW w:w="14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869EA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0AE43577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6FE3C8A8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1095B83D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5AC9C284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</w:t>
            </w:r>
          </w:p>
        </w:tc>
      </w:tr>
      <w:tr w:rsidR="00481E21" w:rsidRPr="00C51A0D" w14:paraId="57BDCAC5" w14:textId="77777777" w:rsidTr="009E34F0">
        <w:trPr>
          <w:trHeight w:val="320"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8074D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gestrol</w:t>
            </w:r>
          </w:p>
        </w:tc>
        <w:tc>
          <w:tcPr>
            <w:tcW w:w="14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CF4E1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78DB48C1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6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0F831F55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8.1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3455C63D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8.1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59A2DB24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9</w:t>
            </w:r>
          </w:p>
        </w:tc>
      </w:tr>
      <w:tr w:rsidR="00481E21" w:rsidRPr="00C51A0D" w14:paraId="6D93D851" w14:textId="77777777" w:rsidTr="009E34F0">
        <w:trPr>
          <w:trHeight w:val="320"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8C77A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noxidil</w:t>
            </w:r>
          </w:p>
        </w:tc>
        <w:tc>
          <w:tcPr>
            <w:tcW w:w="14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959F9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07EDB0AD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449FA335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3B44F13C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5EE7617D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</w:t>
            </w:r>
          </w:p>
        </w:tc>
      </w:tr>
      <w:tr w:rsidR="00481E21" w:rsidRPr="00C51A0D" w14:paraId="1BC202B7" w14:textId="77777777" w:rsidTr="009E34F0">
        <w:trPr>
          <w:trHeight w:val="320"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E8872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enytoin</w:t>
            </w:r>
          </w:p>
        </w:tc>
        <w:tc>
          <w:tcPr>
            <w:tcW w:w="14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56259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4C3A9725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7EC543BA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70C42CE1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30FAACC0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</w:t>
            </w:r>
          </w:p>
        </w:tc>
      </w:tr>
      <w:tr w:rsidR="00481E21" w:rsidRPr="00C51A0D" w14:paraId="3378EEE5" w14:textId="77777777" w:rsidTr="009E34F0">
        <w:trPr>
          <w:trHeight w:val="320"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EEC76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lodipine</w:t>
            </w:r>
          </w:p>
        </w:tc>
        <w:tc>
          <w:tcPr>
            <w:tcW w:w="14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25DBB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1102BA4F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30B2276A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8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3D9EE89F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8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144EF0CF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</w:t>
            </w:r>
          </w:p>
        </w:tc>
      </w:tr>
      <w:tr w:rsidR="00481E21" w:rsidRPr="00C51A0D" w14:paraId="443DB737" w14:textId="77777777" w:rsidTr="009E34F0">
        <w:trPr>
          <w:trHeight w:val="320"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19BC9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avastatin</w:t>
            </w:r>
          </w:p>
        </w:tc>
        <w:tc>
          <w:tcPr>
            <w:tcW w:w="14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24AA2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41A5EFCF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7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15EDB291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4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5AE81A66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4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15499DF7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3</w:t>
            </w:r>
          </w:p>
        </w:tc>
      </w:tr>
      <w:tr w:rsidR="00481E21" w:rsidRPr="00C51A0D" w14:paraId="69783DFB" w14:textId="77777777" w:rsidTr="009E34F0">
        <w:trPr>
          <w:trHeight w:val="320"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A9273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upropion</w:t>
            </w:r>
          </w:p>
        </w:tc>
        <w:tc>
          <w:tcPr>
            <w:tcW w:w="14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0F49C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4574CC4E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1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2CCE98B0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6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0CC4754D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6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67D4CAE2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8</w:t>
            </w:r>
          </w:p>
        </w:tc>
      </w:tr>
      <w:tr w:rsidR="00481E21" w:rsidRPr="00C51A0D" w14:paraId="2ABF9531" w14:textId="77777777" w:rsidTr="009E34F0">
        <w:trPr>
          <w:trHeight w:val="320"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EA604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nitidine</w:t>
            </w:r>
          </w:p>
        </w:tc>
        <w:tc>
          <w:tcPr>
            <w:tcW w:w="14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3CD82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19CFB6D7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50A61BF0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0F8AAB1F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55D36B13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</w:t>
            </w:r>
          </w:p>
        </w:tc>
      </w:tr>
      <w:tr w:rsidR="00481E21" w:rsidRPr="00C51A0D" w14:paraId="31B84059" w14:textId="77777777" w:rsidTr="009E34F0">
        <w:trPr>
          <w:trHeight w:val="320"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B31C0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proxen</w:t>
            </w:r>
          </w:p>
        </w:tc>
        <w:tc>
          <w:tcPr>
            <w:tcW w:w="14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04807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7517EDA3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32046FCA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6F416FAC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3C660AC7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</w:t>
            </w:r>
          </w:p>
        </w:tc>
      </w:tr>
      <w:tr w:rsidR="00481E21" w:rsidRPr="00C51A0D" w14:paraId="4C2D3462" w14:textId="77777777" w:rsidTr="009E34F0">
        <w:trPr>
          <w:trHeight w:val="320"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957D3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lecainide</w:t>
            </w:r>
          </w:p>
        </w:tc>
        <w:tc>
          <w:tcPr>
            <w:tcW w:w="14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AE3B0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6AFDACF4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20E0FA90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71F92BC5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7F110D03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</w:t>
            </w:r>
          </w:p>
        </w:tc>
      </w:tr>
      <w:tr w:rsidR="00481E21" w:rsidRPr="00C51A0D" w14:paraId="42502AED" w14:textId="77777777" w:rsidTr="009E34F0">
        <w:trPr>
          <w:trHeight w:val="320"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F7D06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ronedarone</w:t>
            </w:r>
          </w:p>
        </w:tc>
        <w:tc>
          <w:tcPr>
            <w:tcW w:w="14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C3ED4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75F2F100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041490BA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2400EFA3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52F5FF4E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</w:t>
            </w:r>
          </w:p>
        </w:tc>
      </w:tr>
      <w:tr w:rsidR="00481E21" w:rsidRPr="00C51A0D" w14:paraId="081E8168" w14:textId="77777777" w:rsidTr="009E34F0">
        <w:trPr>
          <w:trHeight w:val="320"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BACE7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zithromycin</w:t>
            </w:r>
          </w:p>
        </w:tc>
        <w:tc>
          <w:tcPr>
            <w:tcW w:w="14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4D57C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3A2EDF66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5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333D0E5E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0.1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485CFC79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0.1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324E7D02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6</w:t>
            </w:r>
          </w:p>
        </w:tc>
      </w:tr>
      <w:tr w:rsidR="00481E21" w:rsidRPr="00C51A0D" w14:paraId="09AFE8B5" w14:textId="77777777" w:rsidTr="009E34F0">
        <w:trPr>
          <w:trHeight w:val="320"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737CB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clofen</w:t>
            </w:r>
          </w:p>
        </w:tc>
        <w:tc>
          <w:tcPr>
            <w:tcW w:w="14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42563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101B1B1D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7AEBDA55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6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4523F4ED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6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0F78004B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</w:t>
            </w:r>
          </w:p>
        </w:tc>
      </w:tr>
      <w:tr w:rsidR="00481E21" w:rsidRPr="00C51A0D" w14:paraId="11E70D04" w14:textId="77777777" w:rsidTr="009E34F0">
        <w:trPr>
          <w:trHeight w:val="320"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F28B8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verolimus</w:t>
            </w:r>
            <w:proofErr w:type="spellEnd"/>
          </w:p>
        </w:tc>
        <w:tc>
          <w:tcPr>
            <w:tcW w:w="14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9E0D3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2E42F185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6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59384053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0.4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5E089527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0.4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0A4EF3AE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6</w:t>
            </w:r>
          </w:p>
        </w:tc>
      </w:tr>
      <w:tr w:rsidR="00481E21" w:rsidRPr="00C51A0D" w14:paraId="0390888A" w14:textId="77777777" w:rsidTr="009E34F0">
        <w:trPr>
          <w:trHeight w:val="320"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B0BC5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zetimibe</w:t>
            </w:r>
          </w:p>
        </w:tc>
        <w:tc>
          <w:tcPr>
            <w:tcW w:w="14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F830C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1CC32E37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06D0B911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105886CA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2F379D0B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</w:t>
            </w:r>
          </w:p>
        </w:tc>
      </w:tr>
      <w:tr w:rsidR="00481E21" w:rsidRPr="00C51A0D" w14:paraId="43C6BD45" w14:textId="77777777" w:rsidTr="009E34F0">
        <w:trPr>
          <w:trHeight w:val="320"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2CBEE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rrous</w:t>
            </w:r>
          </w:p>
        </w:tc>
        <w:tc>
          <w:tcPr>
            <w:tcW w:w="14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65355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1617D6F9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2B9EC1EF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0482BF80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26F94487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</w:t>
            </w:r>
          </w:p>
        </w:tc>
      </w:tr>
      <w:tr w:rsidR="00481E21" w:rsidRPr="00C51A0D" w14:paraId="71BEB2DC" w14:textId="77777777" w:rsidTr="009E34F0">
        <w:trPr>
          <w:trHeight w:val="320"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7CBD2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loxicam</w:t>
            </w:r>
          </w:p>
        </w:tc>
        <w:tc>
          <w:tcPr>
            <w:tcW w:w="14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30344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21112896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4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2A4ED703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0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2D9B63BC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0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3D4DEE60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3</w:t>
            </w:r>
          </w:p>
        </w:tc>
      </w:tr>
      <w:tr w:rsidR="00481E21" w:rsidRPr="00C51A0D" w14:paraId="36A11328" w14:textId="77777777" w:rsidTr="009E34F0">
        <w:trPr>
          <w:trHeight w:val="320"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0A7E5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spro</w:t>
            </w:r>
          </w:p>
        </w:tc>
        <w:tc>
          <w:tcPr>
            <w:tcW w:w="14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5CD57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71F35194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3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1E8D85D7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7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36545250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7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5BE68C4B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</w:t>
            </w:r>
          </w:p>
        </w:tc>
      </w:tr>
      <w:tr w:rsidR="00481E21" w:rsidRPr="00C51A0D" w14:paraId="0F5D0361" w14:textId="77777777" w:rsidTr="009E34F0">
        <w:trPr>
          <w:trHeight w:val="320"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8AD50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rtazapine</w:t>
            </w:r>
          </w:p>
        </w:tc>
        <w:tc>
          <w:tcPr>
            <w:tcW w:w="14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DB05A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0BF341D1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0E30AF98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7CCD0453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602BE780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</w:t>
            </w:r>
          </w:p>
        </w:tc>
      </w:tr>
      <w:tr w:rsidR="00481E21" w:rsidRPr="00C51A0D" w14:paraId="2F2FB1A9" w14:textId="77777777" w:rsidTr="009E34F0">
        <w:trPr>
          <w:trHeight w:val="320"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74699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xtroamphetamine</w:t>
            </w:r>
          </w:p>
        </w:tc>
        <w:tc>
          <w:tcPr>
            <w:tcW w:w="14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C5BC8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2799FFC5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.1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59F5E2A2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1.3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49045849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1.3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46BBD6E4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1</w:t>
            </w:r>
          </w:p>
        </w:tc>
      </w:tr>
      <w:tr w:rsidR="00481E21" w:rsidRPr="00C51A0D" w14:paraId="22D3E518" w14:textId="77777777" w:rsidTr="009E34F0">
        <w:trPr>
          <w:trHeight w:val="320"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F6926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ronidazole</w:t>
            </w:r>
          </w:p>
        </w:tc>
        <w:tc>
          <w:tcPr>
            <w:tcW w:w="14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1BEF4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1C7782EA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2FE6109E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4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28184D6C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4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475F01C6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</w:t>
            </w:r>
          </w:p>
        </w:tc>
      </w:tr>
      <w:tr w:rsidR="00481E21" w:rsidRPr="00C51A0D" w14:paraId="3DEC7156" w14:textId="77777777" w:rsidTr="009E34F0">
        <w:trPr>
          <w:trHeight w:val="320"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88D3B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motidine</w:t>
            </w:r>
          </w:p>
        </w:tc>
        <w:tc>
          <w:tcPr>
            <w:tcW w:w="14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EDD2A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181747BC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5027C8F8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2155B6FD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7059BE75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</w:t>
            </w:r>
          </w:p>
        </w:tc>
      </w:tr>
      <w:tr w:rsidR="00481E21" w:rsidRPr="00C51A0D" w14:paraId="50F5B38D" w14:textId="77777777" w:rsidTr="009E34F0">
        <w:trPr>
          <w:trHeight w:val="320"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4BA33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nagliflozin</w:t>
            </w:r>
          </w:p>
        </w:tc>
        <w:tc>
          <w:tcPr>
            <w:tcW w:w="14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7F4B8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57E4078A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62022B06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0839629E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1C890E48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</w:t>
            </w:r>
          </w:p>
        </w:tc>
      </w:tr>
      <w:tr w:rsidR="00481E21" w:rsidRPr="00C51A0D" w14:paraId="785AE04E" w14:textId="77777777" w:rsidTr="009E34F0">
        <w:trPr>
          <w:trHeight w:val="320"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6086D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hylphenidate</w:t>
            </w:r>
          </w:p>
        </w:tc>
        <w:tc>
          <w:tcPr>
            <w:tcW w:w="14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E467F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3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09D32439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04214706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0BAE5A05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3AC02511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</w:t>
            </w:r>
          </w:p>
        </w:tc>
      </w:tr>
      <w:tr w:rsidR="00481E21" w:rsidRPr="00C51A0D" w14:paraId="54225503" w14:textId="77777777" w:rsidTr="009E34F0">
        <w:trPr>
          <w:trHeight w:val="320"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BF616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opidogrel</w:t>
            </w:r>
          </w:p>
        </w:tc>
        <w:tc>
          <w:tcPr>
            <w:tcW w:w="14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C9D9B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3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29372790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43F59A80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4034FC83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4BC80987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</w:t>
            </w:r>
          </w:p>
        </w:tc>
      </w:tr>
      <w:tr w:rsidR="00481E21" w:rsidRPr="00C51A0D" w14:paraId="6E8362F1" w14:textId="77777777" w:rsidTr="009E34F0">
        <w:trPr>
          <w:trHeight w:val="320"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42D2E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closporine</w:t>
            </w:r>
          </w:p>
        </w:tc>
        <w:tc>
          <w:tcPr>
            <w:tcW w:w="14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6166D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3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27F72FD6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6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50F2EF38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.1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12D02651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.1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565AA546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</w:t>
            </w:r>
          </w:p>
        </w:tc>
      </w:tr>
      <w:tr w:rsidR="00481E21" w:rsidRPr="00C51A0D" w14:paraId="7E61CE64" w14:textId="77777777" w:rsidTr="009E34F0">
        <w:trPr>
          <w:trHeight w:val="320"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7A2B3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seltamivir</w:t>
            </w:r>
          </w:p>
        </w:tc>
        <w:tc>
          <w:tcPr>
            <w:tcW w:w="14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97D47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3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7237D4DF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.3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62EE652C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1.5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6EAC340E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1.5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5F55EC94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3</w:t>
            </w:r>
          </w:p>
        </w:tc>
      </w:tr>
      <w:tr w:rsidR="00481E21" w:rsidRPr="00C51A0D" w14:paraId="4D6FD8DC" w14:textId="77777777" w:rsidTr="009E34F0">
        <w:trPr>
          <w:trHeight w:val="320"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7D05C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zopiclone</w:t>
            </w:r>
          </w:p>
        </w:tc>
        <w:tc>
          <w:tcPr>
            <w:tcW w:w="14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120FB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3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069B0292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03BE5629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37FC226F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5EC1D75C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</w:t>
            </w:r>
          </w:p>
        </w:tc>
      </w:tr>
      <w:tr w:rsidR="00481E21" w:rsidRPr="00C51A0D" w14:paraId="230E419B" w14:textId="77777777" w:rsidTr="009E34F0">
        <w:trPr>
          <w:trHeight w:val="320"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F541A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imepiride</w:t>
            </w:r>
          </w:p>
        </w:tc>
        <w:tc>
          <w:tcPr>
            <w:tcW w:w="14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A3DAA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4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2E0C82E4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9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31064064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0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57E114D1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0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70E8839E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0</w:t>
            </w:r>
          </w:p>
        </w:tc>
      </w:tr>
      <w:tr w:rsidR="00481E21" w:rsidRPr="00C51A0D" w14:paraId="662ABE01" w14:textId="77777777" w:rsidTr="009E34F0">
        <w:trPr>
          <w:trHeight w:val="320"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79EDD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adalimumab</w:t>
            </w:r>
          </w:p>
        </w:tc>
        <w:tc>
          <w:tcPr>
            <w:tcW w:w="14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67008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4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5854C489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4704AF9C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19D1C678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1FB7B86C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</w:t>
            </w:r>
          </w:p>
        </w:tc>
      </w:tr>
      <w:tr w:rsidR="00481E21" w:rsidRPr="00C51A0D" w14:paraId="52C160F4" w14:textId="77777777" w:rsidTr="009E34F0">
        <w:trPr>
          <w:trHeight w:val="320"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8241A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ipiprazole</w:t>
            </w:r>
          </w:p>
        </w:tc>
        <w:tc>
          <w:tcPr>
            <w:tcW w:w="14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DB6F6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4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3400DA14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1FBAFB86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634FF761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0DD22AD2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</w:t>
            </w:r>
          </w:p>
        </w:tc>
      </w:tr>
      <w:tr w:rsidR="00481E21" w:rsidRPr="00C51A0D" w14:paraId="773528A1" w14:textId="77777777" w:rsidTr="009E34F0">
        <w:trPr>
          <w:trHeight w:val="320"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13FFD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uinidine</w:t>
            </w:r>
          </w:p>
        </w:tc>
        <w:tc>
          <w:tcPr>
            <w:tcW w:w="14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0B476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5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0647EDC2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1078EB9E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09F3D276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69DDA5F9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</w:t>
            </w:r>
          </w:p>
        </w:tc>
      </w:tr>
      <w:tr w:rsidR="00481E21" w:rsidRPr="00C51A0D" w14:paraId="0B109341" w14:textId="77777777" w:rsidTr="009E34F0">
        <w:trPr>
          <w:trHeight w:val="320"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4AD43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lodipine</w:t>
            </w:r>
          </w:p>
        </w:tc>
        <w:tc>
          <w:tcPr>
            <w:tcW w:w="14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7B816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6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023DE82E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1C00EB6E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6A548FB6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491A252A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</w:t>
            </w:r>
          </w:p>
        </w:tc>
      </w:tr>
      <w:tr w:rsidR="00481E21" w:rsidRPr="00C51A0D" w14:paraId="49CA94D8" w14:textId="77777777" w:rsidTr="009E34F0">
        <w:trPr>
          <w:trHeight w:val="320"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DD3AC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himazole</w:t>
            </w:r>
          </w:p>
        </w:tc>
        <w:tc>
          <w:tcPr>
            <w:tcW w:w="14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E23A8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6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680ACA62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0102F017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68C157B4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5C4E7AD1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</w:t>
            </w:r>
          </w:p>
        </w:tc>
      </w:tr>
      <w:tr w:rsidR="00481E21" w:rsidRPr="00C51A0D" w14:paraId="7FD8DE2A" w14:textId="77777777" w:rsidTr="009E34F0">
        <w:trPr>
          <w:trHeight w:val="320"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CF20A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part</w:t>
            </w:r>
            <w:proofErr w:type="spellEnd"/>
          </w:p>
        </w:tc>
        <w:tc>
          <w:tcPr>
            <w:tcW w:w="14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E6617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6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49BF4EF4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5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4B44D53C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2AB53C89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05E0102A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4</w:t>
            </w:r>
          </w:p>
        </w:tc>
      </w:tr>
      <w:tr w:rsidR="00481E21" w:rsidRPr="00C51A0D" w14:paraId="25BAED78" w14:textId="77777777" w:rsidTr="009E34F0">
        <w:trPr>
          <w:trHeight w:val="320"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FF954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dnisolone</w:t>
            </w:r>
          </w:p>
        </w:tc>
        <w:tc>
          <w:tcPr>
            <w:tcW w:w="14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CDFF5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6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1348AF0C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6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66700858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5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72FCFF84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5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6EE36C34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6</w:t>
            </w:r>
          </w:p>
        </w:tc>
      </w:tr>
      <w:tr w:rsidR="00481E21" w:rsidRPr="00C51A0D" w14:paraId="44E83708" w14:textId="77777777" w:rsidTr="009E34F0">
        <w:trPr>
          <w:trHeight w:val="320"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4E1B3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volocumab</w:t>
            </w:r>
            <w:proofErr w:type="spellEnd"/>
          </w:p>
        </w:tc>
        <w:tc>
          <w:tcPr>
            <w:tcW w:w="14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33FFA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7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2F7A639D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0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054C5960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2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5D0D7B75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2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6946318F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7</w:t>
            </w:r>
          </w:p>
        </w:tc>
      </w:tr>
      <w:tr w:rsidR="00481E21" w:rsidRPr="00C51A0D" w14:paraId="5D5FE9D5" w14:textId="77777777" w:rsidTr="009E34F0">
        <w:trPr>
          <w:trHeight w:val="320"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3FFF5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rabegron</w:t>
            </w:r>
          </w:p>
        </w:tc>
        <w:tc>
          <w:tcPr>
            <w:tcW w:w="14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F0983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7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7CACA035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8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058B053F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9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4154FC42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9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745E368E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5</w:t>
            </w:r>
          </w:p>
        </w:tc>
      </w:tr>
      <w:tr w:rsidR="00481E21" w:rsidRPr="00C51A0D" w14:paraId="2A1A96FB" w14:textId="77777777" w:rsidTr="009E34F0">
        <w:trPr>
          <w:trHeight w:val="320"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A8125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lfamethoxazole</w:t>
            </w:r>
          </w:p>
        </w:tc>
        <w:tc>
          <w:tcPr>
            <w:tcW w:w="14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95072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7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126FDD63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.0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688CECBD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9.9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0162FD55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9.9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4D9D6438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1</w:t>
            </w:r>
          </w:p>
        </w:tc>
      </w:tr>
      <w:tr w:rsidR="00481E21" w:rsidRPr="00C51A0D" w14:paraId="730CBEF8" w14:textId="77777777" w:rsidTr="009E34F0">
        <w:trPr>
          <w:trHeight w:val="320"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EE9EF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nasteride</w:t>
            </w:r>
          </w:p>
        </w:tc>
        <w:tc>
          <w:tcPr>
            <w:tcW w:w="14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14BFF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8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56CD24C4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170856B6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35F33FFC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4FEA8568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</w:t>
            </w:r>
          </w:p>
        </w:tc>
      </w:tr>
      <w:tr w:rsidR="00481E21" w:rsidRPr="00C51A0D" w14:paraId="01733971" w14:textId="77777777" w:rsidTr="009E34F0">
        <w:trPr>
          <w:trHeight w:val="320"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72847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lostazol</w:t>
            </w:r>
          </w:p>
        </w:tc>
        <w:tc>
          <w:tcPr>
            <w:tcW w:w="14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1131E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8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7A67523E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.1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68CB0789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0.1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4FED0C14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0.1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53F53807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1</w:t>
            </w:r>
          </w:p>
        </w:tc>
      </w:tr>
      <w:tr w:rsidR="00481E21" w:rsidRPr="00C51A0D" w14:paraId="07BAABFB" w14:textId="77777777" w:rsidTr="009E34F0">
        <w:trPr>
          <w:trHeight w:val="320"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F4FCF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msulosin</w:t>
            </w:r>
          </w:p>
        </w:tc>
        <w:tc>
          <w:tcPr>
            <w:tcW w:w="14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5950A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8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0F436199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2703F091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5D30B72D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30F024A5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481E21" w:rsidRPr="00C51A0D" w14:paraId="6D747C81" w14:textId="77777777" w:rsidTr="009E34F0">
        <w:trPr>
          <w:trHeight w:val="320"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46E17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oprolol</w:t>
            </w:r>
          </w:p>
        </w:tc>
        <w:tc>
          <w:tcPr>
            <w:tcW w:w="14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01AC8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8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32704DDD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1967DDA5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40AECBEC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0CD1F36E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</w:t>
            </w:r>
          </w:p>
        </w:tc>
      </w:tr>
      <w:tr w:rsidR="00481E21" w:rsidRPr="00C51A0D" w14:paraId="75666E45" w14:textId="77777777" w:rsidTr="009E34F0">
        <w:trPr>
          <w:trHeight w:val="320"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94DE3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hocarbamol</w:t>
            </w:r>
          </w:p>
        </w:tc>
        <w:tc>
          <w:tcPr>
            <w:tcW w:w="14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DBC08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8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5F734C15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5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653A9EEA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14EF5652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3CCF3D10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4</w:t>
            </w:r>
          </w:p>
        </w:tc>
      </w:tr>
      <w:tr w:rsidR="00481E21" w:rsidRPr="00C51A0D" w14:paraId="74C10FC3" w14:textId="77777777" w:rsidTr="009E34F0">
        <w:trPr>
          <w:trHeight w:val="320"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136A3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crolimus</w:t>
            </w:r>
          </w:p>
        </w:tc>
        <w:tc>
          <w:tcPr>
            <w:tcW w:w="14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A08DF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9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2FF31E04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6.4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1CD3527A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6.4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720FCFAF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6.4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639F63B5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.9</w:t>
            </w:r>
          </w:p>
        </w:tc>
      </w:tr>
      <w:tr w:rsidR="00481E21" w:rsidRPr="00C51A0D" w14:paraId="264857C6" w14:textId="77777777" w:rsidTr="009E34F0">
        <w:trPr>
          <w:trHeight w:val="320"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69318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pranolol</w:t>
            </w:r>
          </w:p>
        </w:tc>
        <w:tc>
          <w:tcPr>
            <w:tcW w:w="14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5BEE3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9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2338C2AA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5390B013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70BFAB35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0417F616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</w:t>
            </w:r>
          </w:p>
        </w:tc>
      </w:tr>
      <w:tr w:rsidR="00481E21" w:rsidRPr="00C51A0D" w14:paraId="7E108A2A" w14:textId="77777777" w:rsidTr="009E34F0">
        <w:trPr>
          <w:trHeight w:val="320"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C2018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ioglitazone</w:t>
            </w:r>
          </w:p>
        </w:tc>
        <w:tc>
          <w:tcPr>
            <w:tcW w:w="14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81867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9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4DDCFF88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7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3243F5A0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7432C035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5A049D39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6</w:t>
            </w:r>
          </w:p>
        </w:tc>
      </w:tr>
      <w:tr w:rsidR="00481E21" w:rsidRPr="00C51A0D" w14:paraId="7D1406EB" w14:textId="77777777" w:rsidTr="009E34F0">
        <w:trPr>
          <w:trHeight w:val="320"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17421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uspirone</w:t>
            </w:r>
          </w:p>
        </w:tc>
        <w:tc>
          <w:tcPr>
            <w:tcW w:w="14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0EE07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9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68586CCA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3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2352711A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2CC9C59E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53AF09B3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5</w:t>
            </w:r>
          </w:p>
        </w:tc>
      </w:tr>
      <w:tr w:rsidR="00481E21" w:rsidRPr="00C51A0D" w14:paraId="6DD198EA" w14:textId="77777777" w:rsidTr="009E34F0">
        <w:trPr>
          <w:trHeight w:val="320"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A5EFC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beprazole</w:t>
            </w:r>
          </w:p>
        </w:tc>
        <w:tc>
          <w:tcPr>
            <w:tcW w:w="14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A9588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9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3D474DC9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6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737FE784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.7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0CE1A872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.7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4807C9B2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1</w:t>
            </w:r>
          </w:p>
        </w:tc>
      </w:tr>
      <w:tr w:rsidR="00481E21" w:rsidRPr="00C51A0D" w14:paraId="340F59DF" w14:textId="77777777" w:rsidTr="009E34F0">
        <w:trPr>
          <w:trHeight w:val="320"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42E63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arfarin</w:t>
            </w:r>
          </w:p>
        </w:tc>
        <w:tc>
          <w:tcPr>
            <w:tcW w:w="14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45CA9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0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05F3B14A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70E51AF4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2047EFE3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02CAAB04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</w:t>
            </w:r>
          </w:p>
        </w:tc>
      </w:tr>
      <w:tr w:rsidR="00481E21" w:rsidRPr="00C51A0D" w14:paraId="1441F630" w14:textId="77777777" w:rsidTr="009E34F0">
        <w:trPr>
          <w:trHeight w:val="320"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79A4D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rbamazepine</w:t>
            </w:r>
          </w:p>
        </w:tc>
        <w:tc>
          <w:tcPr>
            <w:tcW w:w="14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76817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0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6C913EAD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0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1B1E6AA9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7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78EE99F3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7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74950732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8</w:t>
            </w:r>
          </w:p>
        </w:tc>
      </w:tr>
      <w:tr w:rsidR="00481E21" w:rsidRPr="00C51A0D" w14:paraId="0CA6C81C" w14:textId="77777777" w:rsidTr="009E34F0">
        <w:trPr>
          <w:trHeight w:val="320"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E4E01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mvastatin</w:t>
            </w:r>
          </w:p>
        </w:tc>
        <w:tc>
          <w:tcPr>
            <w:tcW w:w="14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3498B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2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1539106C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4937B82E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79A19858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475E6DCA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3</w:t>
            </w:r>
          </w:p>
        </w:tc>
      </w:tr>
      <w:tr w:rsidR="00481E21" w:rsidRPr="00C51A0D" w14:paraId="4392F7A6" w14:textId="77777777" w:rsidTr="009E34F0">
        <w:trPr>
          <w:trHeight w:val="320"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798F5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ythromycin</w:t>
            </w:r>
          </w:p>
        </w:tc>
        <w:tc>
          <w:tcPr>
            <w:tcW w:w="14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3F773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2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1388C7C7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6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0164DE56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.3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15B22FD5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.3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6FE1C6C2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4</w:t>
            </w:r>
          </w:p>
        </w:tc>
      </w:tr>
      <w:tr w:rsidR="00481E21" w:rsidRPr="00C51A0D" w14:paraId="1E3F78F5" w14:textId="77777777" w:rsidTr="009E34F0">
        <w:trPr>
          <w:trHeight w:val="320"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38493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anocobalamin</w:t>
            </w:r>
          </w:p>
        </w:tc>
        <w:tc>
          <w:tcPr>
            <w:tcW w:w="14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20378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2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0FFC0D68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539AF72B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7B0902C9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23BCD4E1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4</w:t>
            </w:r>
          </w:p>
        </w:tc>
      </w:tr>
      <w:tr w:rsidR="00481E21" w:rsidRPr="00C51A0D" w14:paraId="7784B653" w14:textId="77777777" w:rsidTr="009E34F0">
        <w:trPr>
          <w:trHeight w:val="320"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011D8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motrigine</w:t>
            </w:r>
          </w:p>
        </w:tc>
        <w:tc>
          <w:tcPr>
            <w:tcW w:w="14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93FD7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67631A08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5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5FEA99B8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46180880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230AFC7B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6</w:t>
            </w:r>
          </w:p>
        </w:tc>
      </w:tr>
      <w:tr w:rsidR="00481E21" w:rsidRPr="00C51A0D" w14:paraId="7D24014A" w14:textId="77777777" w:rsidTr="009E34F0">
        <w:trPr>
          <w:trHeight w:val="320"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37E78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ltegravir</w:t>
            </w:r>
            <w:proofErr w:type="spellEnd"/>
          </w:p>
        </w:tc>
        <w:tc>
          <w:tcPr>
            <w:tcW w:w="14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7A639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3320B060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081B1A49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12CC19F8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3B0D0274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</w:t>
            </w:r>
          </w:p>
        </w:tc>
      </w:tr>
      <w:tr w:rsidR="00481E21" w:rsidRPr="00C51A0D" w14:paraId="75F1124A" w14:textId="77777777" w:rsidTr="009E34F0">
        <w:trPr>
          <w:trHeight w:val="320"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27C53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ifedipine</w:t>
            </w:r>
          </w:p>
        </w:tc>
        <w:tc>
          <w:tcPr>
            <w:tcW w:w="14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87384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53F44FFD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6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5EAD9039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2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4382C973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2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0B772C74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6</w:t>
            </w:r>
          </w:p>
        </w:tc>
      </w:tr>
      <w:tr w:rsidR="00481E21" w:rsidRPr="00C51A0D" w14:paraId="7419B894" w14:textId="77777777" w:rsidTr="009E34F0">
        <w:trPr>
          <w:trHeight w:val="320"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78AE8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yclovir</w:t>
            </w:r>
          </w:p>
        </w:tc>
        <w:tc>
          <w:tcPr>
            <w:tcW w:w="14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8C106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0491B563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9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64E83EE6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1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3CC1F6A4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1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781FB96E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8</w:t>
            </w:r>
          </w:p>
        </w:tc>
      </w:tr>
      <w:tr w:rsidR="00481E21" w:rsidRPr="00C51A0D" w14:paraId="62574E74" w14:textId="77777777" w:rsidTr="009E34F0">
        <w:trPr>
          <w:trHeight w:val="320"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AFD47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drochlorothiazide</w:t>
            </w:r>
          </w:p>
        </w:tc>
        <w:tc>
          <w:tcPr>
            <w:tcW w:w="14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35BD8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4DC73925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4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6EE82BD0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5BE5AF91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158D21D3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6</w:t>
            </w:r>
          </w:p>
        </w:tc>
      </w:tr>
      <w:tr w:rsidR="00481E21" w:rsidRPr="00C51A0D" w14:paraId="1277C5CF" w14:textId="77777777" w:rsidTr="009E34F0">
        <w:trPr>
          <w:trHeight w:val="320"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997D3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ipizide</w:t>
            </w:r>
          </w:p>
        </w:tc>
        <w:tc>
          <w:tcPr>
            <w:tcW w:w="14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251C4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1E37BD6C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7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5B6A9D51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24221866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4B0ED114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9</w:t>
            </w:r>
          </w:p>
        </w:tc>
      </w:tr>
      <w:tr w:rsidR="00481E21" w:rsidRPr="00C51A0D" w14:paraId="08270EEF" w14:textId="77777777" w:rsidTr="009E34F0">
        <w:trPr>
          <w:trHeight w:val="320"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C4C00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gocalciferol</w:t>
            </w:r>
          </w:p>
        </w:tc>
        <w:tc>
          <w:tcPr>
            <w:tcW w:w="14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C5F82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4458F151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6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232E8A44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4B7B2460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4E2F5044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9</w:t>
            </w:r>
          </w:p>
        </w:tc>
      </w:tr>
      <w:tr w:rsidR="00481E21" w:rsidRPr="00C51A0D" w14:paraId="2C588CBB" w14:textId="77777777" w:rsidTr="009E34F0">
        <w:trPr>
          <w:trHeight w:val="320"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48C36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mazepam</w:t>
            </w:r>
          </w:p>
        </w:tc>
        <w:tc>
          <w:tcPr>
            <w:tcW w:w="14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3E5F5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7109C8E2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8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1F6C80FC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209D1931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45DC37E1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9</w:t>
            </w:r>
          </w:p>
        </w:tc>
      </w:tr>
      <w:tr w:rsidR="00481E21" w:rsidRPr="00C51A0D" w14:paraId="64B4BB64" w14:textId="77777777" w:rsidTr="009E34F0">
        <w:trPr>
          <w:trHeight w:val="320"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B9B2D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rbidopa</w:t>
            </w:r>
          </w:p>
        </w:tc>
        <w:tc>
          <w:tcPr>
            <w:tcW w:w="14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D04DC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36503AE6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3EF04E44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0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23F74FD6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0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61BE8302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</w:t>
            </w:r>
          </w:p>
        </w:tc>
      </w:tr>
      <w:tr w:rsidR="00481E21" w:rsidRPr="00C51A0D" w14:paraId="63FCE287" w14:textId="77777777" w:rsidTr="009E34F0">
        <w:trPr>
          <w:trHeight w:val="320"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5D91A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amipexole</w:t>
            </w:r>
          </w:p>
        </w:tc>
        <w:tc>
          <w:tcPr>
            <w:tcW w:w="14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671E5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5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2CAC218E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62900360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2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49DE5BF5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2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727A96EC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</w:t>
            </w:r>
          </w:p>
        </w:tc>
      </w:tr>
      <w:tr w:rsidR="00481E21" w:rsidRPr="00C51A0D" w14:paraId="2FD3FC00" w14:textId="77777777" w:rsidTr="009E34F0">
        <w:trPr>
          <w:trHeight w:val="320"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B4C8D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cagrelor</w:t>
            </w:r>
          </w:p>
        </w:tc>
        <w:tc>
          <w:tcPr>
            <w:tcW w:w="14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4B290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5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6D43032B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4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3EDD860D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536C7D42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040E3355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6</w:t>
            </w:r>
          </w:p>
        </w:tc>
      </w:tr>
      <w:tr w:rsidR="00481E21" w:rsidRPr="00C51A0D" w14:paraId="2495457A" w14:textId="77777777" w:rsidTr="009E34F0">
        <w:trPr>
          <w:trHeight w:val="320"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767B6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lorthalidone</w:t>
            </w:r>
          </w:p>
        </w:tc>
        <w:tc>
          <w:tcPr>
            <w:tcW w:w="14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2978B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5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4F0C9506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8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30BDE5BE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00236658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6919F9E9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9</w:t>
            </w:r>
          </w:p>
        </w:tc>
      </w:tr>
      <w:tr w:rsidR="00481E21" w:rsidRPr="00C51A0D" w14:paraId="3A4759EE" w14:textId="77777777" w:rsidTr="009E34F0">
        <w:trPr>
          <w:trHeight w:val="320"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7156B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bandronate</w:t>
            </w:r>
          </w:p>
        </w:tc>
        <w:tc>
          <w:tcPr>
            <w:tcW w:w="14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D50E8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6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17B5C67A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2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338BE2E7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4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188C94AF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4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6430AC1A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2</w:t>
            </w:r>
          </w:p>
        </w:tc>
      </w:tr>
      <w:tr w:rsidR="00481E21" w:rsidRPr="00C51A0D" w14:paraId="5E9ED6F1" w14:textId="77777777" w:rsidTr="009E34F0">
        <w:trPr>
          <w:trHeight w:val="320"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1DC4C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tanercept</w:t>
            </w:r>
          </w:p>
        </w:tc>
        <w:tc>
          <w:tcPr>
            <w:tcW w:w="14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D2B7A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6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2DF98EF5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59EE2A37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20D65853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5A07218C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</w:t>
            </w:r>
          </w:p>
        </w:tc>
      </w:tr>
      <w:tr w:rsidR="00481E21" w:rsidRPr="00C51A0D" w14:paraId="311546DB" w14:textId="77777777" w:rsidTr="009E34F0">
        <w:trPr>
          <w:trHeight w:val="320"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8C8A6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gesterone</w:t>
            </w:r>
          </w:p>
        </w:tc>
        <w:tc>
          <w:tcPr>
            <w:tcW w:w="14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64DC3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7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64821A4A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6E376AD0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5F0996E9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0DEF5179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3</w:t>
            </w:r>
          </w:p>
        </w:tc>
      </w:tr>
      <w:tr w:rsidR="00481E21" w:rsidRPr="00C51A0D" w14:paraId="3B4BBBFA" w14:textId="77777777" w:rsidTr="009E34F0">
        <w:trPr>
          <w:trHeight w:val="320"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C065E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allopurinol</w:t>
            </w:r>
          </w:p>
        </w:tc>
        <w:tc>
          <w:tcPr>
            <w:tcW w:w="14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D1093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7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1F91BBBC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6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34DBD717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70D7653E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1253FE34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9</w:t>
            </w:r>
          </w:p>
        </w:tc>
      </w:tr>
      <w:tr w:rsidR="00481E21" w:rsidRPr="00C51A0D" w14:paraId="010C8AE7" w14:textId="77777777" w:rsidTr="009E34F0">
        <w:trPr>
          <w:trHeight w:val="320"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72A4E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xycycline</w:t>
            </w:r>
          </w:p>
        </w:tc>
        <w:tc>
          <w:tcPr>
            <w:tcW w:w="14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ECCEC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7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00286ABB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9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2993381D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.2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0FDC8283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.2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19879284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7</w:t>
            </w:r>
          </w:p>
        </w:tc>
      </w:tr>
      <w:tr w:rsidR="00481E21" w:rsidRPr="00C51A0D" w14:paraId="7FBD1845" w14:textId="77777777" w:rsidTr="009E34F0">
        <w:trPr>
          <w:trHeight w:val="320"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97531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tradiol</w:t>
            </w:r>
          </w:p>
        </w:tc>
        <w:tc>
          <w:tcPr>
            <w:tcW w:w="14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1B844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7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3616B104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7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1F91B5A8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8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33F2A149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8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7E222A48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7</w:t>
            </w:r>
          </w:p>
        </w:tc>
      </w:tr>
      <w:tr w:rsidR="00481E21" w:rsidRPr="00C51A0D" w14:paraId="60D528D5" w14:textId="77777777" w:rsidTr="009E34F0">
        <w:trPr>
          <w:trHeight w:val="320"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902AF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orvastatin</w:t>
            </w:r>
          </w:p>
        </w:tc>
        <w:tc>
          <w:tcPr>
            <w:tcW w:w="14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8B18A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7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6F4FDD49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65E937C6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3F0D8351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047392D8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4</w:t>
            </w:r>
          </w:p>
        </w:tc>
      </w:tr>
      <w:tr w:rsidR="00481E21" w:rsidRPr="00C51A0D" w14:paraId="3F342C67" w14:textId="77777777" w:rsidTr="009E34F0">
        <w:trPr>
          <w:trHeight w:val="320"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C4E57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olpidem</w:t>
            </w:r>
          </w:p>
        </w:tc>
        <w:tc>
          <w:tcPr>
            <w:tcW w:w="14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64D13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8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4FE7BA47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9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07E2109C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06A3E9D9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594ECDA6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2</w:t>
            </w:r>
          </w:p>
        </w:tc>
      </w:tr>
      <w:tr w:rsidR="00481E21" w:rsidRPr="00C51A0D" w14:paraId="40FDFF5D" w14:textId="77777777" w:rsidTr="009E34F0">
        <w:trPr>
          <w:trHeight w:val="320"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82FC0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bivolol</w:t>
            </w:r>
          </w:p>
        </w:tc>
        <w:tc>
          <w:tcPr>
            <w:tcW w:w="14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CCBC4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8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14D1F114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551A3BB2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6A70F4AD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0A6788F6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</w:t>
            </w:r>
          </w:p>
        </w:tc>
      </w:tr>
      <w:tr w:rsidR="00481E21" w:rsidRPr="00C51A0D" w14:paraId="14E40370" w14:textId="77777777" w:rsidTr="009E34F0">
        <w:trPr>
          <w:trHeight w:val="320"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A5CE3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speridone</w:t>
            </w:r>
          </w:p>
        </w:tc>
        <w:tc>
          <w:tcPr>
            <w:tcW w:w="14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A62F5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0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5E831975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5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66749024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3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20CAB1D6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3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1B1522C8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</w:t>
            </w:r>
          </w:p>
        </w:tc>
      </w:tr>
      <w:tr w:rsidR="00481E21" w:rsidRPr="00C51A0D" w14:paraId="6354DAF6" w14:textId="77777777" w:rsidTr="009E34F0">
        <w:trPr>
          <w:trHeight w:val="320"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49CAF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nosumab</w:t>
            </w:r>
          </w:p>
        </w:tc>
        <w:tc>
          <w:tcPr>
            <w:tcW w:w="14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B9381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1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12B6A2F8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0396B52D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47B131D9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73D23C01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</w:t>
            </w:r>
          </w:p>
        </w:tc>
      </w:tr>
      <w:tr w:rsidR="00481E21" w:rsidRPr="00C51A0D" w14:paraId="5BFBEB64" w14:textId="77777777" w:rsidTr="009E34F0">
        <w:trPr>
          <w:trHeight w:val="320"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0FF16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teglinide</w:t>
            </w:r>
            <w:proofErr w:type="spellEnd"/>
          </w:p>
        </w:tc>
        <w:tc>
          <w:tcPr>
            <w:tcW w:w="14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6C22A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1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4EF3908F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1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70FDACD7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4EDCADB7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030117D5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</w:t>
            </w:r>
          </w:p>
        </w:tc>
      </w:tr>
      <w:tr w:rsidR="00481E21" w:rsidRPr="00C51A0D" w14:paraId="64071F7D" w14:textId="77777777" w:rsidTr="009E34F0">
        <w:trPr>
          <w:trHeight w:val="320"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25131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buprofen</w:t>
            </w:r>
          </w:p>
        </w:tc>
        <w:tc>
          <w:tcPr>
            <w:tcW w:w="14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1AAEE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1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37B7360B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4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0AA105B6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8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5E64D60E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8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5D74C71A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3</w:t>
            </w:r>
          </w:p>
        </w:tc>
      </w:tr>
      <w:tr w:rsidR="00481E21" w:rsidRPr="00C51A0D" w14:paraId="7E7F62FB" w14:textId="77777777" w:rsidTr="009E34F0">
        <w:trPr>
          <w:trHeight w:val="320"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FDF99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rphine</w:t>
            </w:r>
          </w:p>
        </w:tc>
        <w:tc>
          <w:tcPr>
            <w:tcW w:w="14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19440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2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55E12069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6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38A53717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6.0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353F3C55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6.0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55FA4D96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1</w:t>
            </w:r>
          </w:p>
        </w:tc>
      </w:tr>
      <w:tr w:rsidR="00481E21" w:rsidRPr="00C51A0D" w14:paraId="59C461A2" w14:textId="77777777" w:rsidTr="009E34F0">
        <w:trPr>
          <w:trHeight w:val="320"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5422C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indamycin</w:t>
            </w:r>
          </w:p>
        </w:tc>
        <w:tc>
          <w:tcPr>
            <w:tcW w:w="14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89016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2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354C90CE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9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555C0F91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47CE1A9F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48E023A6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9</w:t>
            </w:r>
          </w:p>
        </w:tc>
      </w:tr>
      <w:tr w:rsidR="00481E21" w:rsidRPr="00C51A0D" w14:paraId="23CB0D83" w14:textId="77777777" w:rsidTr="009E34F0">
        <w:trPr>
          <w:trHeight w:val="320"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264E2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rvedilol</w:t>
            </w:r>
          </w:p>
        </w:tc>
        <w:tc>
          <w:tcPr>
            <w:tcW w:w="14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5148E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3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62327F59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464C6B86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7CC5C69F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4A61C4E3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</w:t>
            </w:r>
          </w:p>
        </w:tc>
      </w:tr>
      <w:tr w:rsidR="00481E21" w:rsidRPr="00C51A0D" w14:paraId="555384BA" w14:textId="77777777" w:rsidTr="009E34F0">
        <w:trPr>
          <w:trHeight w:val="320"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21449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domethacin</w:t>
            </w:r>
          </w:p>
        </w:tc>
        <w:tc>
          <w:tcPr>
            <w:tcW w:w="14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1091C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4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1AA77A26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5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2605CAC4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.7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47407534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.7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0EDD27FB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4</w:t>
            </w:r>
          </w:p>
        </w:tc>
      </w:tr>
      <w:tr w:rsidR="00481E21" w:rsidRPr="00C51A0D" w14:paraId="551C39DE" w14:textId="77777777" w:rsidTr="009E34F0">
        <w:trPr>
          <w:trHeight w:val="320"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7A46C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lutegravir</w:t>
            </w:r>
          </w:p>
        </w:tc>
        <w:tc>
          <w:tcPr>
            <w:tcW w:w="14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B7656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4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20C79670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23E31BF5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5AB4549A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531E868A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6</w:t>
            </w:r>
          </w:p>
        </w:tc>
      </w:tr>
      <w:tr w:rsidR="00481E21" w:rsidRPr="00C51A0D" w14:paraId="269791E9" w14:textId="77777777" w:rsidTr="009E34F0">
        <w:trPr>
          <w:trHeight w:val="320"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4DC68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vothyroxine</w:t>
            </w:r>
          </w:p>
        </w:tc>
        <w:tc>
          <w:tcPr>
            <w:tcW w:w="14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844B2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4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5DA01C01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625F4D2B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7D205FA8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5E02A598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6</w:t>
            </w:r>
          </w:p>
        </w:tc>
      </w:tr>
      <w:tr w:rsidR="00481E21" w:rsidRPr="00C51A0D" w14:paraId="296B1046" w14:textId="77777777" w:rsidTr="009E34F0">
        <w:trPr>
          <w:trHeight w:val="320"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55B62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ltiazem</w:t>
            </w:r>
          </w:p>
        </w:tc>
        <w:tc>
          <w:tcPr>
            <w:tcW w:w="14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F79DE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5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11032D7E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41F4E75B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6B5C6AD1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537ACF2F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8</w:t>
            </w:r>
          </w:p>
        </w:tc>
      </w:tr>
      <w:tr w:rsidR="00481E21" w:rsidRPr="00C51A0D" w14:paraId="52DB7372" w14:textId="77777777" w:rsidTr="009E34F0">
        <w:trPr>
          <w:trHeight w:val="320"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C0AE0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formin</w:t>
            </w:r>
          </w:p>
        </w:tc>
        <w:tc>
          <w:tcPr>
            <w:tcW w:w="14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9E4C0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5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2D698E7D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9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458C2B19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8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2D5E482F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8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1503EE58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1</w:t>
            </w:r>
          </w:p>
        </w:tc>
      </w:tr>
      <w:tr w:rsidR="00481E21" w:rsidRPr="00C51A0D" w14:paraId="0FC81614" w14:textId="77777777" w:rsidTr="009E34F0">
        <w:trPr>
          <w:trHeight w:val="320"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8AF36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trogen</w:t>
            </w:r>
          </w:p>
        </w:tc>
        <w:tc>
          <w:tcPr>
            <w:tcW w:w="14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67971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5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5BBDC12F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7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19A91FD0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08362C15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2145D9FA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8</w:t>
            </w:r>
          </w:p>
        </w:tc>
      </w:tr>
      <w:tr w:rsidR="00481E21" w:rsidRPr="00C51A0D" w14:paraId="51BDEB43" w14:textId="77777777" w:rsidTr="009E34F0">
        <w:trPr>
          <w:trHeight w:val="320"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3B0F8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fdinir</w:t>
            </w:r>
          </w:p>
        </w:tc>
        <w:tc>
          <w:tcPr>
            <w:tcW w:w="14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8DA4F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6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4ACBD5BA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7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08D30FEC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9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241691ED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9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10E8E5A0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5</w:t>
            </w:r>
          </w:p>
        </w:tc>
      </w:tr>
      <w:tr w:rsidR="00481E21" w:rsidRPr="00C51A0D" w14:paraId="37CFCCC8" w14:textId="77777777" w:rsidTr="009E34F0">
        <w:trPr>
          <w:trHeight w:val="320"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755C2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hylprednisolone</w:t>
            </w:r>
          </w:p>
        </w:tc>
        <w:tc>
          <w:tcPr>
            <w:tcW w:w="14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1ED50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6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2319D707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.4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315AED87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7.6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0857208C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7.6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11885FCC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.1</w:t>
            </w:r>
          </w:p>
        </w:tc>
      </w:tr>
      <w:tr w:rsidR="00481E21" w:rsidRPr="00C51A0D" w14:paraId="494FBF67" w14:textId="77777777" w:rsidTr="009E34F0">
        <w:trPr>
          <w:trHeight w:val="320"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FECEC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pagliflozin</w:t>
            </w:r>
          </w:p>
        </w:tc>
        <w:tc>
          <w:tcPr>
            <w:tcW w:w="14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0F286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8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5644E1E2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2B9A87D3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625972A1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1C8F878C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6</w:t>
            </w:r>
          </w:p>
        </w:tc>
      </w:tr>
      <w:tr w:rsidR="00481E21" w:rsidRPr="00C51A0D" w14:paraId="28A1A262" w14:textId="77777777" w:rsidTr="009E34F0">
        <w:trPr>
          <w:trHeight w:val="320"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EBF71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pagliflozin</w:t>
            </w:r>
          </w:p>
        </w:tc>
        <w:tc>
          <w:tcPr>
            <w:tcW w:w="14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3108B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8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628E6AB4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3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0CA05CCD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7F14DD0A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5E70CE27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8</w:t>
            </w:r>
          </w:p>
        </w:tc>
      </w:tr>
      <w:tr w:rsidR="00481E21" w:rsidRPr="00C51A0D" w14:paraId="10B6B881" w14:textId="77777777" w:rsidTr="009E34F0">
        <w:trPr>
          <w:trHeight w:val="320"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F58E0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ironolactone</w:t>
            </w:r>
          </w:p>
        </w:tc>
        <w:tc>
          <w:tcPr>
            <w:tcW w:w="14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169F6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8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0E2ABB04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6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18554838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1AC055ED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5FAD26CF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9</w:t>
            </w:r>
          </w:p>
        </w:tc>
      </w:tr>
      <w:tr w:rsidR="00481E21" w:rsidRPr="00C51A0D" w14:paraId="13B0CE77" w14:textId="77777777" w:rsidTr="009E34F0">
        <w:trPr>
          <w:trHeight w:val="320"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0F684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salamine</w:t>
            </w:r>
          </w:p>
        </w:tc>
        <w:tc>
          <w:tcPr>
            <w:tcW w:w="14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E1500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9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70C85BD1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4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51775151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69777BF2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27DAE5DB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9</w:t>
            </w:r>
          </w:p>
        </w:tc>
      </w:tr>
      <w:tr w:rsidR="00481E21" w:rsidRPr="00C51A0D" w14:paraId="6ABDCE09" w14:textId="77777777" w:rsidTr="009E34F0">
        <w:trPr>
          <w:trHeight w:val="320"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D5EC9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sartan</w:t>
            </w:r>
          </w:p>
        </w:tc>
        <w:tc>
          <w:tcPr>
            <w:tcW w:w="14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9F74C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9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6F70F3E0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7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5B48D8D7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14B3871A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46529F80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0</w:t>
            </w:r>
          </w:p>
        </w:tc>
      </w:tr>
      <w:tr w:rsidR="00481E21" w:rsidRPr="00C51A0D" w14:paraId="55F605C6" w14:textId="77777777" w:rsidTr="009E34F0">
        <w:trPr>
          <w:trHeight w:val="320"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615A0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droxyurea</w:t>
            </w:r>
          </w:p>
        </w:tc>
        <w:tc>
          <w:tcPr>
            <w:tcW w:w="14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8533F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9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562E7399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4F159B02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0AE8812F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14B0994E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</w:t>
            </w:r>
          </w:p>
        </w:tc>
      </w:tr>
      <w:tr w:rsidR="00481E21" w:rsidRPr="00C51A0D" w14:paraId="407DA251" w14:textId="77777777" w:rsidTr="009E34F0">
        <w:trPr>
          <w:trHeight w:val="320"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85EDC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lfasalazine</w:t>
            </w:r>
          </w:p>
        </w:tc>
        <w:tc>
          <w:tcPr>
            <w:tcW w:w="14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C0746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0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3C5FCABE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.0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41F1AB59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8.8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6F474461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8.8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1C172F48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.4</w:t>
            </w:r>
          </w:p>
        </w:tc>
      </w:tr>
      <w:tr w:rsidR="00481E21" w:rsidRPr="00C51A0D" w14:paraId="5958325D" w14:textId="77777777" w:rsidTr="009E34F0">
        <w:trPr>
          <w:trHeight w:val="320"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8CA01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xamethasone</w:t>
            </w:r>
          </w:p>
        </w:tc>
        <w:tc>
          <w:tcPr>
            <w:tcW w:w="14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A5443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0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097F8E9F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8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7D8F1C09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.3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763380E6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.3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30E4ECAB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6</w:t>
            </w:r>
          </w:p>
        </w:tc>
      </w:tr>
      <w:tr w:rsidR="00481E21" w:rsidRPr="00C51A0D" w14:paraId="34E3185A" w14:textId="77777777" w:rsidTr="009E34F0">
        <w:trPr>
          <w:trHeight w:val="320"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0F640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sagiline</w:t>
            </w:r>
            <w:proofErr w:type="spellEnd"/>
          </w:p>
        </w:tc>
        <w:tc>
          <w:tcPr>
            <w:tcW w:w="14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3AE44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0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62816FAC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9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1AA5F4D3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3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6BAE063C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3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0E3225DC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6</w:t>
            </w:r>
          </w:p>
        </w:tc>
      </w:tr>
      <w:tr w:rsidR="00481E21" w:rsidRPr="00C51A0D" w14:paraId="009F2256" w14:textId="77777777" w:rsidTr="009E34F0">
        <w:trPr>
          <w:trHeight w:val="320"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A0DB7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othyronine</w:t>
            </w:r>
          </w:p>
        </w:tc>
        <w:tc>
          <w:tcPr>
            <w:tcW w:w="14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CD0DC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1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4AC58EA5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1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17FE1A33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4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0A3FCA3B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4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4C3DF9A6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5</w:t>
            </w:r>
          </w:p>
        </w:tc>
      </w:tr>
      <w:tr w:rsidR="00481E21" w:rsidRPr="00C51A0D" w14:paraId="5F54836A" w14:textId="77777777" w:rsidTr="009E34F0">
        <w:trPr>
          <w:trHeight w:val="320"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4E63A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tagliptin</w:t>
            </w:r>
          </w:p>
        </w:tc>
        <w:tc>
          <w:tcPr>
            <w:tcW w:w="14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126A0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4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19A38831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8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31AC7EE4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8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418CC86B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8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50F197AC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0</w:t>
            </w:r>
          </w:p>
        </w:tc>
      </w:tr>
      <w:tr w:rsidR="00481E21" w:rsidRPr="00C51A0D" w14:paraId="5D09DBE8" w14:textId="77777777" w:rsidTr="009E34F0">
        <w:trPr>
          <w:trHeight w:val="320"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262DB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henamine</w:t>
            </w:r>
          </w:p>
        </w:tc>
        <w:tc>
          <w:tcPr>
            <w:tcW w:w="14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7543C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5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20C7521F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19A63E50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19B14EBE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42269408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9</w:t>
            </w:r>
          </w:p>
        </w:tc>
      </w:tr>
      <w:tr w:rsidR="00481E21" w:rsidRPr="00C51A0D" w14:paraId="29C8E39E" w14:textId="77777777" w:rsidTr="009E34F0">
        <w:trPr>
          <w:trHeight w:val="320"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64DCA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etazolamide</w:t>
            </w:r>
          </w:p>
        </w:tc>
        <w:tc>
          <w:tcPr>
            <w:tcW w:w="14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3178C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6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3F4B358B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4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4351ED9D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1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39156AE4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1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05B271EA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5</w:t>
            </w:r>
          </w:p>
        </w:tc>
      </w:tr>
      <w:tr w:rsidR="00481E21" w:rsidRPr="00C51A0D" w14:paraId="4EE017F8" w14:textId="77777777" w:rsidTr="009E34F0">
        <w:trPr>
          <w:trHeight w:val="320"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0F46D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dapamide</w:t>
            </w:r>
          </w:p>
        </w:tc>
        <w:tc>
          <w:tcPr>
            <w:tcW w:w="14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DACC6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6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221A0418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5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5B1BD03A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3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55103429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3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69ADE2BB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5</w:t>
            </w:r>
          </w:p>
        </w:tc>
      </w:tr>
      <w:tr w:rsidR="00481E21" w:rsidRPr="00C51A0D" w14:paraId="365D4CDD" w14:textId="77777777" w:rsidTr="009E34F0">
        <w:trPr>
          <w:trHeight w:val="320"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45E7D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lmesartan</w:t>
            </w:r>
            <w:proofErr w:type="spellEnd"/>
          </w:p>
        </w:tc>
        <w:tc>
          <w:tcPr>
            <w:tcW w:w="14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98945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7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33040E2F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2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3DA0ED20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2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61B5CC79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2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167234B9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3</w:t>
            </w:r>
          </w:p>
        </w:tc>
      </w:tr>
      <w:tr w:rsidR="00481E21" w:rsidRPr="00C51A0D" w14:paraId="05DE59B0" w14:textId="77777777" w:rsidTr="009E34F0">
        <w:trPr>
          <w:trHeight w:val="320"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A81D8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ixaban</w:t>
            </w:r>
          </w:p>
        </w:tc>
        <w:tc>
          <w:tcPr>
            <w:tcW w:w="14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400DB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9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59118CAD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114EAEC1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1292D6CA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2646D176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4</w:t>
            </w:r>
          </w:p>
        </w:tc>
      </w:tr>
      <w:tr w:rsidR="00481E21" w:rsidRPr="00C51A0D" w14:paraId="1EFB1950" w14:textId="77777777" w:rsidTr="009E34F0">
        <w:trPr>
          <w:trHeight w:val="320"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362CB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lodosin</w:t>
            </w:r>
          </w:p>
        </w:tc>
        <w:tc>
          <w:tcPr>
            <w:tcW w:w="14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1E5E0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9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6E2CC44C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3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4673969D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5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5B65DA61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5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6D7790CE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8</w:t>
            </w:r>
          </w:p>
        </w:tc>
      </w:tr>
      <w:tr w:rsidR="00481E21" w:rsidRPr="00C51A0D" w14:paraId="7DAE4BE1" w14:textId="77777777" w:rsidTr="009E34F0">
        <w:trPr>
          <w:trHeight w:val="320"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6C9E3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temir</w:t>
            </w:r>
          </w:p>
        </w:tc>
        <w:tc>
          <w:tcPr>
            <w:tcW w:w="14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BC94D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.2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1CE685E3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.4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52AB1321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.1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0809C5A3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.1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79EFC039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.5</w:t>
            </w:r>
          </w:p>
        </w:tc>
      </w:tr>
      <w:tr w:rsidR="00481E21" w:rsidRPr="00C51A0D" w14:paraId="500C4480" w14:textId="77777777" w:rsidTr="009E34F0">
        <w:trPr>
          <w:trHeight w:val="320"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1FCA3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lcitriol</w:t>
            </w:r>
          </w:p>
        </w:tc>
        <w:tc>
          <w:tcPr>
            <w:tcW w:w="14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5C378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.2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4A08ACA8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8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49D48F9C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0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7A9620B2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0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6C714260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8</w:t>
            </w:r>
          </w:p>
        </w:tc>
      </w:tr>
      <w:tr w:rsidR="00481E21" w:rsidRPr="00C51A0D" w14:paraId="2B76C591" w14:textId="77777777" w:rsidTr="009E34F0">
        <w:trPr>
          <w:trHeight w:val="320"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CC46F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fenofibrate</w:t>
            </w:r>
          </w:p>
        </w:tc>
        <w:tc>
          <w:tcPr>
            <w:tcW w:w="14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8994F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.2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6B1E5460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2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0597CE34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2BCE66F3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28504BC0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7</w:t>
            </w:r>
          </w:p>
        </w:tc>
      </w:tr>
      <w:tr w:rsidR="00481E21" w:rsidRPr="00C51A0D" w14:paraId="256D6C7A" w14:textId="77777777" w:rsidTr="009E34F0">
        <w:trPr>
          <w:trHeight w:val="320"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603BA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lacyclovir</w:t>
            </w:r>
          </w:p>
        </w:tc>
        <w:tc>
          <w:tcPr>
            <w:tcW w:w="14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9A4F3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.3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4A49E8D3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.5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1075CBBC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.8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1215A00D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.8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62A9C167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.5</w:t>
            </w:r>
          </w:p>
        </w:tc>
      </w:tr>
      <w:tr w:rsidR="00481E21" w:rsidRPr="00C51A0D" w14:paraId="141CB318" w14:textId="77777777" w:rsidTr="009E34F0">
        <w:trPr>
          <w:trHeight w:val="320"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758E9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vastigmine</w:t>
            </w:r>
          </w:p>
        </w:tc>
        <w:tc>
          <w:tcPr>
            <w:tcW w:w="14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AE59E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.4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7B57CBB7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.5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722F2C34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.9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16BFC97E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.9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56A1B153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.6</w:t>
            </w:r>
          </w:p>
        </w:tc>
      </w:tr>
      <w:tr w:rsidR="00481E21" w:rsidRPr="00C51A0D" w14:paraId="73DA2046" w14:textId="77777777" w:rsidTr="009E34F0">
        <w:trPr>
          <w:trHeight w:val="320"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F4F73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imidone</w:t>
            </w:r>
          </w:p>
        </w:tc>
        <w:tc>
          <w:tcPr>
            <w:tcW w:w="14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7BD4D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.4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40D61A99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.1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70C74170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6.4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27264812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6.4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02A7A10D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.1</w:t>
            </w:r>
          </w:p>
        </w:tc>
      </w:tr>
      <w:tr w:rsidR="00481E21" w:rsidRPr="00C51A0D" w14:paraId="41B9FBA1" w14:textId="77777777" w:rsidTr="009E34F0">
        <w:trPr>
          <w:trHeight w:val="320"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51240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iacin</w:t>
            </w:r>
          </w:p>
        </w:tc>
        <w:tc>
          <w:tcPr>
            <w:tcW w:w="14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9CC2F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.5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6ECB03FC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.4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7D64BD60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.1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1CC1FC32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.1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58F4C86E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.4</w:t>
            </w:r>
          </w:p>
        </w:tc>
      </w:tr>
      <w:tr w:rsidR="00481E21" w:rsidRPr="00C51A0D" w14:paraId="5E3DAB73" w14:textId="77777777" w:rsidTr="009E34F0">
        <w:trPr>
          <w:trHeight w:val="320"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716E6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xifloxacin</w:t>
            </w:r>
          </w:p>
        </w:tc>
        <w:tc>
          <w:tcPr>
            <w:tcW w:w="14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62D01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.5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596942B9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6.0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3631985C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8.8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27AEE381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8.8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7B5A9CC8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.9</w:t>
            </w:r>
          </w:p>
        </w:tc>
      </w:tr>
      <w:tr w:rsidR="00481E21" w:rsidRPr="00C51A0D" w14:paraId="1A987795" w14:textId="77777777" w:rsidTr="009E34F0">
        <w:trPr>
          <w:trHeight w:val="320"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75249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lmisartan</w:t>
            </w:r>
          </w:p>
        </w:tc>
        <w:tc>
          <w:tcPr>
            <w:tcW w:w="14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CAFDC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.6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18034FC9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7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521882B9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0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115BCF99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0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0A37D2A3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9</w:t>
            </w:r>
          </w:p>
        </w:tc>
      </w:tr>
      <w:tr w:rsidR="00481E21" w:rsidRPr="00C51A0D" w14:paraId="3165BBB3" w14:textId="77777777" w:rsidTr="009E34F0">
        <w:trPr>
          <w:trHeight w:val="320"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043BA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bigatran</w:t>
            </w:r>
          </w:p>
        </w:tc>
        <w:tc>
          <w:tcPr>
            <w:tcW w:w="14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3240A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.8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61AA7BEE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646153AB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04D3AAC8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474B5E19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481E21" w:rsidRPr="00C51A0D" w14:paraId="73919F12" w14:textId="77777777" w:rsidTr="009E34F0">
        <w:trPr>
          <w:trHeight w:val="320"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E9AF8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lsartan</w:t>
            </w:r>
          </w:p>
        </w:tc>
        <w:tc>
          <w:tcPr>
            <w:tcW w:w="14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BE6DF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.9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2904DD7E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1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3AB1F481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57FDC883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3E0226A7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5</w:t>
            </w:r>
          </w:p>
        </w:tc>
      </w:tr>
      <w:tr w:rsidR="00481E21" w:rsidRPr="00C51A0D" w14:paraId="76208CE9" w14:textId="77777777" w:rsidTr="009E34F0">
        <w:trPr>
          <w:trHeight w:val="320"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05D8A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mfibrozil</w:t>
            </w:r>
          </w:p>
        </w:tc>
        <w:tc>
          <w:tcPr>
            <w:tcW w:w="14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15578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.9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2E18AA5F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0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034CC6D2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337424A1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09AE1321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3</w:t>
            </w:r>
          </w:p>
        </w:tc>
      </w:tr>
      <w:tr w:rsidR="00481E21" w:rsidRPr="00C51A0D" w14:paraId="248A45EC" w14:textId="77777777" w:rsidTr="009E34F0">
        <w:trPr>
          <w:trHeight w:val="320"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AC220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oxaparin</w:t>
            </w:r>
          </w:p>
        </w:tc>
        <w:tc>
          <w:tcPr>
            <w:tcW w:w="14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62CA7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.9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006BD325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8.0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438FE910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3.5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02ECF49E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3.5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5770FC42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6.9</w:t>
            </w:r>
          </w:p>
        </w:tc>
      </w:tr>
      <w:tr w:rsidR="00481E21" w:rsidRPr="00C51A0D" w14:paraId="4245E9D7" w14:textId="77777777" w:rsidTr="009E34F0">
        <w:trPr>
          <w:trHeight w:val="320"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94653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ycophenolate</w:t>
            </w:r>
          </w:p>
        </w:tc>
        <w:tc>
          <w:tcPr>
            <w:tcW w:w="14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BC4F4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.9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4CBFA692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8.1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6F661863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3.7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3AC276A4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3.7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514E41FA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7.1</w:t>
            </w:r>
          </w:p>
        </w:tc>
      </w:tr>
      <w:tr w:rsidR="00481E21" w:rsidRPr="00C51A0D" w14:paraId="4F674010" w14:textId="77777777" w:rsidTr="009E34F0">
        <w:trPr>
          <w:trHeight w:val="320"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8A4AA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sinopril</w:t>
            </w:r>
          </w:p>
        </w:tc>
        <w:tc>
          <w:tcPr>
            <w:tcW w:w="14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1D325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.0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694DED8F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5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6D9F6CD9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8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181FC23C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8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156B45F3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8</w:t>
            </w:r>
          </w:p>
        </w:tc>
      </w:tr>
      <w:tr w:rsidR="00481E21" w:rsidRPr="00C51A0D" w14:paraId="39799B7A" w14:textId="77777777" w:rsidTr="009E34F0">
        <w:trPr>
          <w:trHeight w:val="320"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175E9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razosin</w:t>
            </w:r>
          </w:p>
        </w:tc>
        <w:tc>
          <w:tcPr>
            <w:tcW w:w="14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54C28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.1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0EA74C36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9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43237781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42AC5912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68E1CCC5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4</w:t>
            </w:r>
          </w:p>
        </w:tc>
      </w:tr>
      <w:tr w:rsidR="00481E21" w:rsidRPr="00C51A0D" w14:paraId="5677E9EA" w14:textId="77777777" w:rsidTr="009E34F0">
        <w:trPr>
          <w:trHeight w:val="320"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E5F1B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ptopril</w:t>
            </w:r>
          </w:p>
        </w:tc>
        <w:tc>
          <w:tcPr>
            <w:tcW w:w="14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342BC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.2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7843FB6A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.2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6310F888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4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1D1B7052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4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40B0B761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.4</w:t>
            </w:r>
          </w:p>
        </w:tc>
      </w:tr>
      <w:tr w:rsidR="00481E21" w:rsidRPr="00C51A0D" w14:paraId="00FA4AE7" w14:textId="77777777" w:rsidTr="009E34F0">
        <w:trPr>
          <w:trHeight w:val="320"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5A281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rbesartan</w:t>
            </w:r>
          </w:p>
        </w:tc>
        <w:tc>
          <w:tcPr>
            <w:tcW w:w="14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8094D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.3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2F99B207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5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364F9554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3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262088BD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3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492A909A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8</w:t>
            </w:r>
          </w:p>
        </w:tc>
      </w:tr>
      <w:tr w:rsidR="00481E21" w:rsidRPr="00C51A0D" w14:paraId="24639A76" w14:textId="77777777" w:rsidTr="009E34F0">
        <w:trPr>
          <w:trHeight w:val="320"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82310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mipril</w:t>
            </w:r>
          </w:p>
        </w:tc>
        <w:tc>
          <w:tcPr>
            <w:tcW w:w="14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5D78F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.5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752B5782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5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1AC9148F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2F266F04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707DC7B7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1</w:t>
            </w:r>
          </w:p>
        </w:tc>
      </w:tr>
      <w:tr w:rsidR="00481E21" w:rsidRPr="00C51A0D" w14:paraId="0D134A01" w14:textId="77777777" w:rsidTr="009E34F0">
        <w:trPr>
          <w:trHeight w:val="320"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978C3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xazosin</w:t>
            </w:r>
          </w:p>
        </w:tc>
        <w:tc>
          <w:tcPr>
            <w:tcW w:w="14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A86C9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.6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74E1C4D4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5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1448E3F1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4B5D4FD2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55CBF8C4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.0</w:t>
            </w:r>
          </w:p>
        </w:tc>
      </w:tr>
      <w:tr w:rsidR="00481E21" w:rsidRPr="00C51A0D" w14:paraId="1B46B99D" w14:textId="77777777" w:rsidTr="009E34F0">
        <w:trPr>
          <w:trHeight w:val="320"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AB0D3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lganciclovir</w:t>
            </w:r>
          </w:p>
        </w:tc>
        <w:tc>
          <w:tcPr>
            <w:tcW w:w="14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E6BCB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.7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48E9F5C1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2.9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5285D0FE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5.7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72AF7EFB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5.7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51A753CD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0.5</w:t>
            </w:r>
          </w:p>
        </w:tc>
      </w:tr>
      <w:tr w:rsidR="00481E21" w:rsidRPr="00C51A0D" w14:paraId="05CDFA32" w14:textId="77777777" w:rsidTr="009E34F0">
        <w:trPr>
          <w:trHeight w:val="320"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B8339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enolol</w:t>
            </w:r>
          </w:p>
        </w:tc>
        <w:tc>
          <w:tcPr>
            <w:tcW w:w="14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5C441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.8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29769AFA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7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46243D7C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775799FB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76BB2D83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6</w:t>
            </w:r>
          </w:p>
        </w:tc>
      </w:tr>
      <w:tr w:rsidR="00481E21" w:rsidRPr="00C51A0D" w14:paraId="6F51BDD3" w14:textId="77777777" w:rsidTr="009E34F0">
        <w:trPr>
          <w:trHeight w:val="320"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41087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paglinide</w:t>
            </w:r>
          </w:p>
        </w:tc>
        <w:tc>
          <w:tcPr>
            <w:tcW w:w="14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AE602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.9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6C56A1D5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.0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528B50AE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9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45A2F70E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9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17ECB7BE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.0</w:t>
            </w:r>
          </w:p>
        </w:tc>
      </w:tr>
      <w:tr w:rsidR="00481E21" w:rsidRPr="00C51A0D" w14:paraId="4E92B5FE" w14:textId="77777777" w:rsidTr="009E34F0">
        <w:trPr>
          <w:trHeight w:val="320"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C44A2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vetiracetam</w:t>
            </w:r>
          </w:p>
        </w:tc>
        <w:tc>
          <w:tcPr>
            <w:tcW w:w="14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1D3CA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.9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32F6DD87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4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439D4229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02FFE8A1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2E8C11C6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8</w:t>
            </w:r>
          </w:p>
        </w:tc>
      </w:tr>
      <w:tr w:rsidR="00481E21" w:rsidRPr="00C51A0D" w14:paraId="3CC8F50C" w14:textId="77777777" w:rsidTr="009E34F0">
        <w:trPr>
          <w:trHeight w:val="320"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CB2AE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alapril</w:t>
            </w:r>
          </w:p>
        </w:tc>
        <w:tc>
          <w:tcPr>
            <w:tcW w:w="14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F9C26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6.1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5B5616AD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.0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10B0BF85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0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67B00E88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0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682A609A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.2</w:t>
            </w:r>
          </w:p>
        </w:tc>
      </w:tr>
      <w:tr w:rsidR="00481E21" w:rsidRPr="00C51A0D" w14:paraId="0780099B" w14:textId="77777777" w:rsidTr="009E34F0">
        <w:trPr>
          <w:trHeight w:val="320"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DA5EE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nazepril</w:t>
            </w:r>
          </w:p>
        </w:tc>
        <w:tc>
          <w:tcPr>
            <w:tcW w:w="14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34365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6.5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2FBD72C7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.1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11E90427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5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33510710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5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4688C1CF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.4</w:t>
            </w:r>
          </w:p>
        </w:tc>
      </w:tr>
      <w:tr w:rsidR="00481E21" w:rsidRPr="00C51A0D" w14:paraId="2E0AFBCF" w14:textId="77777777" w:rsidTr="009E34F0">
        <w:trPr>
          <w:trHeight w:val="320"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D25E5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buxostat</w:t>
            </w:r>
          </w:p>
        </w:tc>
        <w:tc>
          <w:tcPr>
            <w:tcW w:w="14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3B0EF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6.6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01C7AC80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.2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64315EB9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550BD033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413F2213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.7</w:t>
            </w:r>
          </w:p>
        </w:tc>
      </w:tr>
      <w:tr w:rsidR="00481E21" w:rsidRPr="00C51A0D" w14:paraId="5802062C" w14:textId="77777777" w:rsidTr="009E34F0">
        <w:trPr>
          <w:trHeight w:val="320"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B03EC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uprenorphine</w:t>
            </w:r>
          </w:p>
        </w:tc>
        <w:tc>
          <w:tcPr>
            <w:tcW w:w="14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258C5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6.8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5D941D8F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8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163EE64C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0615B8F2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0A64CC65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.5</w:t>
            </w:r>
          </w:p>
        </w:tc>
      </w:tr>
      <w:tr w:rsidR="00481E21" w:rsidRPr="00C51A0D" w14:paraId="6DADAA66" w14:textId="77777777" w:rsidTr="009E34F0">
        <w:trPr>
          <w:trHeight w:val="320"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3AAC3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dolol</w:t>
            </w:r>
          </w:p>
        </w:tc>
        <w:tc>
          <w:tcPr>
            <w:tcW w:w="14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AE071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6.9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21713495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0EFAF054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3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4BE282D5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3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4BC207AF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7</w:t>
            </w:r>
          </w:p>
        </w:tc>
      </w:tr>
      <w:tr w:rsidR="00481E21" w:rsidRPr="00C51A0D" w14:paraId="16A97B9D" w14:textId="77777777" w:rsidTr="009E34F0">
        <w:trPr>
          <w:trHeight w:val="320"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F057D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cosamide</w:t>
            </w:r>
            <w:proofErr w:type="spellEnd"/>
          </w:p>
        </w:tc>
        <w:tc>
          <w:tcPr>
            <w:tcW w:w="14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25EC1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7.2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376A03DB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.9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7922B80E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4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43FBE693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4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31C9680D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6.0</w:t>
            </w:r>
          </w:p>
        </w:tc>
      </w:tr>
      <w:tr w:rsidR="00481E21" w:rsidRPr="00C51A0D" w14:paraId="3F4DDDD3" w14:textId="77777777" w:rsidTr="009E34F0">
        <w:trPr>
          <w:trHeight w:val="320"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7F50C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emestane</w:t>
            </w:r>
          </w:p>
        </w:tc>
        <w:tc>
          <w:tcPr>
            <w:tcW w:w="14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0C459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7.2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2BF94EE5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.4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16546263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4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3E4F3679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4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7FE996DF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6.1</w:t>
            </w:r>
          </w:p>
        </w:tc>
      </w:tr>
      <w:tr w:rsidR="00481E21" w:rsidRPr="00C51A0D" w14:paraId="6A925BC2" w14:textId="77777777" w:rsidTr="009E34F0">
        <w:trPr>
          <w:trHeight w:val="320"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3C863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plerenone</w:t>
            </w:r>
          </w:p>
        </w:tc>
        <w:tc>
          <w:tcPr>
            <w:tcW w:w="14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B448D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8.4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36318CBF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.8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25F145B8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1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340C5E83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1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5992AA0B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6.3</w:t>
            </w:r>
          </w:p>
        </w:tc>
      </w:tr>
      <w:tr w:rsidR="00481E21" w:rsidRPr="00C51A0D" w14:paraId="4CB6BF3F" w14:textId="77777777" w:rsidTr="009E34F0">
        <w:trPr>
          <w:trHeight w:val="320"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713AC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irocumab</w:t>
            </w:r>
          </w:p>
        </w:tc>
        <w:tc>
          <w:tcPr>
            <w:tcW w:w="14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A5A11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9.0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6EFE1AEF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.5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255C3E15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5EC67DD3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7FD5EB74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.1</w:t>
            </w:r>
          </w:p>
        </w:tc>
      </w:tr>
      <w:tr w:rsidR="00481E21" w:rsidRPr="00C51A0D" w14:paraId="13F60816" w14:textId="77777777" w:rsidTr="009E34F0">
        <w:trPr>
          <w:trHeight w:val="320"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3A257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stosterone</w:t>
            </w:r>
          </w:p>
        </w:tc>
        <w:tc>
          <w:tcPr>
            <w:tcW w:w="14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79DE6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9.4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2A416689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0.4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2A07516A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2.0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75CB1976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2.0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0B9CA86D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0.1</w:t>
            </w:r>
          </w:p>
        </w:tc>
      </w:tr>
      <w:tr w:rsidR="00481E21" w:rsidRPr="00C51A0D" w14:paraId="518B6231" w14:textId="77777777" w:rsidTr="009E34F0">
        <w:trPr>
          <w:trHeight w:val="320"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0E717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pafenone</w:t>
            </w:r>
          </w:p>
        </w:tc>
        <w:tc>
          <w:tcPr>
            <w:tcW w:w="14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E58EA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9.5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6235D0A3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6.0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4591EFEE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0AAE5AD3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5DDF1091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6.4</w:t>
            </w:r>
          </w:p>
        </w:tc>
      </w:tr>
      <w:tr w:rsidR="00481E21" w:rsidRPr="00C51A0D" w14:paraId="5C52A073" w14:textId="77777777" w:rsidTr="009E34F0">
        <w:trPr>
          <w:trHeight w:val="320"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2D1A2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ilazodone</w:t>
            </w:r>
          </w:p>
        </w:tc>
        <w:tc>
          <w:tcPr>
            <w:tcW w:w="14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119E7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0.9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76FB9C0A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1.4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2D9E25D8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1.9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271E8CD6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1.9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5A0DBE83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0.7</w:t>
            </w:r>
          </w:p>
        </w:tc>
      </w:tr>
      <w:tr w:rsidR="00481E21" w:rsidRPr="00C51A0D" w14:paraId="1AFF6399" w14:textId="77777777" w:rsidTr="009E34F0">
        <w:trPr>
          <w:trHeight w:val="320"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23517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isoprolol</w:t>
            </w:r>
          </w:p>
        </w:tc>
        <w:tc>
          <w:tcPr>
            <w:tcW w:w="14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BA0FA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1.1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43FB66B2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.3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1E9F8645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68EEC31B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2ABFCBEF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.7</w:t>
            </w:r>
          </w:p>
        </w:tc>
      </w:tr>
      <w:tr w:rsidR="00481E21" w:rsidRPr="00C51A0D" w14:paraId="0E166B5E" w14:textId="77777777" w:rsidTr="009E34F0">
        <w:trPr>
          <w:trHeight w:val="320"/>
        </w:trPr>
        <w:tc>
          <w:tcPr>
            <w:tcW w:w="179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C9AE7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cubitril</w:t>
            </w:r>
          </w:p>
        </w:tc>
        <w:tc>
          <w:tcPr>
            <w:tcW w:w="14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F8435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1.3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6BAFBB7E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.7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4FB8D399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009A741F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40656D14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7.3</w:t>
            </w:r>
          </w:p>
        </w:tc>
      </w:tr>
      <w:tr w:rsidR="00481E21" w:rsidRPr="00C51A0D" w14:paraId="7B61EB2C" w14:textId="77777777" w:rsidTr="009E34F0">
        <w:trPr>
          <w:trHeight w:val="320"/>
        </w:trPr>
        <w:tc>
          <w:tcPr>
            <w:tcW w:w="179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19E96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goxin</w:t>
            </w:r>
          </w:p>
        </w:tc>
        <w:tc>
          <w:tcPr>
            <w:tcW w:w="14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DA520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0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3544A527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.5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14:paraId="25808B8E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1.0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4F769DE0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1.0</w:t>
            </w:r>
          </w:p>
        </w:tc>
        <w:tc>
          <w:tcPr>
            <w:tcW w:w="1454" w:type="dxa"/>
            <w:shd w:val="clear" w:color="auto" w:fill="auto"/>
            <w:noWrap/>
            <w:vAlign w:val="center"/>
            <w:hideMark/>
          </w:tcPr>
          <w:p w14:paraId="14938BAB" w14:textId="77777777" w:rsidR="00481E21" w:rsidRPr="00C51A0D" w:rsidRDefault="00481E21" w:rsidP="009E34F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51A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3</w:t>
            </w:r>
          </w:p>
        </w:tc>
      </w:tr>
    </w:tbl>
    <w:p w14:paraId="090B9EB3" w14:textId="7215691F" w:rsidR="00FF45D1" w:rsidRDefault="00FF45D1"/>
    <w:sectPr w:rsidR="00FF45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7828A0"/>
    <w:multiLevelType w:val="hybridMultilevel"/>
    <w:tmpl w:val="8EA48E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294756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1E21"/>
    <w:rsid w:val="00481E21"/>
    <w:rsid w:val="00FF45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B4F316"/>
  <w15:chartTrackingRefBased/>
  <w15:docId w15:val="{8C5C9867-A3AF-1E44-95E3-CADBF55DF9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1E2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81E21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481E21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481E21"/>
    <w:rPr>
      <w:color w:val="954F72"/>
      <w:u w:val="single"/>
    </w:rPr>
  </w:style>
  <w:style w:type="paragraph" w:customStyle="1" w:styleId="msonormal0">
    <w:name w:val="msonormal"/>
    <w:basedOn w:val="Normal"/>
    <w:rsid w:val="00481E21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5">
    <w:name w:val="xl65"/>
    <w:basedOn w:val="Normal"/>
    <w:rsid w:val="00481E21"/>
    <w:pPr>
      <w:spacing w:before="100" w:beforeAutospacing="1" w:after="100" w:afterAutospacing="1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66">
    <w:name w:val="xl66"/>
    <w:basedOn w:val="Normal"/>
    <w:rsid w:val="00481E21"/>
    <w:pPr>
      <w:spacing w:before="100" w:beforeAutospacing="1" w:after="100" w:afterAutospacing="1"/>
    </w:pPr>
    <w:rPr>
      <w:rFonts w:ascii="Arial" w:eastAsia="Times New Roman" w:hAnsi="Arial" w:cs="Arial"/>
      <w:sz w:val="16"/>
      <w:szCs w:val="16"/>
    </w:rPr>
  </w:style>
  <w:style w:type="paragraph" w:customStyle="1" w:styleId="xl67">
    <w:name w:val="xl67"/>
    <w:basedOn w:val="Normal"/>
    <w:rsid w:val="00481E21"/>
    <w:pPr>
      <w:spacing w:before="100" w:beforeAutospacing="1" w:after="100" w:afterAutospacing="1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68">
    <w:name w:val="xl68"/>
    <w:basedOn w:val="Normal"/>
    <w:rsid w:val="00481E21"/>
    <w:pPr>
      <w:spacing w:before="100" w:beforeAutospacing="1" w:after="100" w:afterAutospacing="1"/>
    </w:pPr>
    <w:rPr>
      <w:rFonts w:ascii="Arial" w:eastAsia="Times New Roman" w:hAnsi="Arial" w:cs="Arial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1E2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1E21"/>
    <w:rPr>
      <w:rFonts w:ascii="Times New Roma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81E2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81E21"/>
  </w:style>
  <w:style w:type="character" w:styleId="PageNumber">
    <w:name w:val="page number"/>
    <w:basedOn w:val="DefaultParagraphFont"/>
    <w:uiPriority w:val="99"/>
    <w:semiHidden/>
    <w:unhideWhenUsed/>
    <w:rsid w:val="00481E21"/>
  </w:style>
  <w:style w:type="paragraph" w:styleId="Bibliography">
    <w:name w:val="Bibliography"/>
    <w:basedOn w:val="Normal"/>
    <w:next w:val="Normal"/>
    <w:uiPriority w:val="37"/>
    <w:unhideWhenUsed/>
    <w:rsid w:val="00481E21"/>
    <w:pPr>
      <w:tabs>
        <w:tab w:val="left" w:pos="500"/>
      </w:tabs>
      <w:spacing w:after="240"/>
      <w:ind w:left="504" w:hanging="504"/>
    </w:pPr>
  </w:style>
  <w:style w:type="character" w:styleId="LineNumber">
    <w:name w:val="line number"/>
    <w:basedOn w:val="DefaultParagraphFont"/>
    <w:uiPriority w:val="99"/>
    <w:semiHidden/>
    <w:unhideWhenUsed/>
    <w:rsid w:val="00481E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452</Words>
  <Characters>8281</Characters>
  <Application>Microsoft Office Word</Application>
  <DocSecurity>0</DocSecurity>
  <Lines>69</Lines>
  <Paragraphs>19</Paragraphs>
  <ScaleCrop>false</ScaleCrop>
  <Company/>
  <LinksUpToDate>false</LinksUpToDate>
  <CharactersWithSpaces>9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, Neal M.D.</dc:creator>
  <cp:keywords/>
  <dc:description/>
  <cp:lastModifiedBy>Yuan, Neal M.D.</cp:lastModifiedBy>
  <cp:revision>1</cp:revision>
  <dcterms:created xsi:type="dcterms:W3CDTF">2022-12-28T06:13:00Z</dcterms:created>
  <dcterms:modified xsi:type="dcterms:W3CDTF">2022-12-28T06:14:00Z</dcterms:modified>
</cp:coreProperties>
</file>